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C8C23" w14:textId="007CEBC3" w:rsidR="00532E6B" w:rsidRPr="006F2965" w:rsidRDefault="00D029D3" w:rsidP="00D029D3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32E6B" w:rsidRPr="006F2965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imers and probes used for </w:t>
      </w:r>
      <w:r w:rsidR="00532E6B"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PCR</w:t>
      </w:r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ays. All nucleotides are from 5’ end (</w:t>
      </w:r>
      <w:proofErr w:type="spellStart"/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FAM) to 3’ end (</w:t>
      </w:r>
      <w:proofErr w:type="spellStart"/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="00532E6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BHQ1). All the qPCR assays were optimized to have annealing temperature of 60°C and having efficiencies of 100% ± 5%.</w:t>
      </w:r>
      <w:r w:rsidR="00532E6B" w:rsidRPr="006F296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R</w:t>
      </w:r>
      <w:r w:rsidR="00532E6B"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dicates reference genes (housekeepers). </w:t>
      </w:r>
      <w:r w:rsidR="00532E6B" w:rsidRPr="00B245A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MS</w:t>
      </w:r>
      <w:r w:rsidR="00532E6B" w:rsidRPr="00B245A8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dicates the qPCR assay targets both membrane bound and secreted forms.</w:t>
      </w:r>
      <w:r w:rsidR="00532E6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532E6B" w:rsidRPr="00A309A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="00532E6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he α chain of IL-12 is common </w:t>
      </w:r>
      <w:r w:rsidR="002D472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o</w:t>
      </w:r>
      <w:r w:rsidR="00532E6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he two isoforms of IL-12.</w:t>
      </w:r>
    </w:p>
    <w:p w14:paraId="1598C726" w14:textId="77777777" w:rsidR="00532E6B" w:rsidRPr="006F2965" w:rsidRDefault="00532E6B" w:rsidP="00532E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3118"/>
        <w:gridCol w:w="2693"/>
        <w:gridCol w:w="993"/>
      </w:tblGrid>
      <w:tr w:rsidR="00532E6B" w:rsidRPr="006F2965" w14:paraId="5345B15B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11CCBA2" w14:textId="77777777" w:rsidR="00532E6B" w:rsidRPr="00532E6B" w:rsidRDefault="00532E6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532E6B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e</w:t>
            </w:r>
          </w:p>
          <w:p w14:paraId="68BCBC9F" w14:textId="77777777" w:rsidR="00532E6B" w:rsidRPr="006F2965" w:rsidRDefault="00532E6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 acc.no.</w:t>
            </w:r>
          </w:p>
        </w:tc>
        <w:tc>
          <w:tcPr>
            <w:tcW w:w="709" w:type="dxa"/>
            <w:vAlign w:val="center"/>
          </w:tcPr>
          <w:p w14:paraId="2B9D1780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ength</w:t>
            </w:r>
          </w:p>
          <w:p w14:paraId="449B4704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Bp</w:t>
            </w:r>
          </w:p>
        </w:tc>
        <w:tc>
          <w:tcPr>
            <w:tcW w:w="3118" w:type="dxa"/>
            <w:vAlign w:val="center"/>
          </w:tcPr>
          <w:p w14:paraId="1400432A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imers</w:t>
            </w:r>
          </w:p>
          <w:p w14:paraId="691D6C82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2693" w:type="dxa"/>
            <w:vAlign w:val="center"/>
          </w:tcPr>
          <w:p w14:paraId="28D8B7A8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obes</w:t>
            </w:r>
          </w:p>
          <w:p w14:paraId="1D0A683F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993" w:type="dxa"/>
            <w:vAlign w:val="center"/>
          </w:tcPr>
          <w:p w14:paraId="334E05EA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References</w:t>
            </w:r>
          </w:p>
        </w:tc>
      </w:tr>
      <w:tr w:rsidR="00532E6B" w:rsidRPr="006F2965" w14:paraId="66085433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33B1D79C" w14:textId="20416AAB" w:rsidR="00532E6B" w:rsidRPr="006F2965" w:rsidRDefault="00532E6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="001C4F0F"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arp</w:t>
            </w:r>
            <w:proofErr w:type="spellEnd"/>
          </w:p>
          <w:p w14:paraId="48A9568F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Y505012</w:t>
            </w:r>
          </w:p>
        </w:tc>
        <w:tc>
          <w:tcPr>
            <w:tcW w:w="709" w:type="dxa"/>
            <w:vAlign w:val="center"/>
          </w:tcPr>
          <w:p w14:paraId="236A9274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3118" w:type="dxa"/>
            <w:vAlign w:val="center"/>
          </w:tcPr>
          <w:p w14:paraId="4A813233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ATCATCCAATTGCTGGATG</w:t>
            </w:r>
          </w:p>
          <w:p w14:paraId="596FA1F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064418">
              <w:rPr>
                <w:rFonts w:ascii="Calibri" w:eastAsia="Calibri" w:hAnsi="Calibri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CCCACGCAAGGACAGA</w:t>
            </w:r>
          </w:p>
        </w:tc>
        <w:tc>
          <w:tcPr>
            <w:tcW w:w="2693" w:type="dxa"/>
            <w:vAlign w:val="center"/>
          </w:tcPr>
          <w:p w14:paraId="2AA69AD1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TCCCAAATGTTTCATTGTCGGCGC</w:t>
            </w:r>
          </w:p>
        </w:tc>
        <w:tc>
          <w:tcPr>
            <w:tcW w:w="993" w:type="dxa"/>
            <w:vAlign w:val="center"/>
          </w:tcPr>
          <w:p w14:paraId="548DFBF9" w14:textId="349F105B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Purcell&lt;/Author&gt;&lt;Year&gt;2004&lt;/Year&gt;&lt;RecNum&gt;1096&lt;/RecNum&gt;&lt;DisplayText&gt;[1]&lt;/DisplayText&gt;&lt;record&gt;&lt;rec-number&gt;1096&lt;/rec-number&gt;&lt;foreign-keys&gt;&lt;key app="EN" db-id="ver9rs20ows2pfewa52pxts7ssv2t50x05sv" timestamp="1579679102"&gt;1096&lt;/key&gt;&lt;/foreign-keys&gt;&lt;ref-type name="Journal Article"&gt;17&lt;/ref-type&gt;&lt;contributors&gt;&lt;authors&gt;&lt;author&gt;Purcell, Maureen K.&lt;/author&gt;&lt;author&gt;Kurath, Gael&lt;/author&gt;&lt;author&gt;Garver, Kyle A.&lt;/author&gt;&lt;author&gt;Herwig, Russell P.&lt;/author&gt;&lt;author&gt;Winton, James R.&lt;/author&gt;&lt;/authors&gt;&lt;/contributors&gt;&lt;titles&gt;&lt;title&gt;Quantitative expression profiling of immune response genes in rainbow trout following infectious haematopoietic necrosis virus (IHNV) infection or DNA vaccination&lt;/title&gt;&lt;secondary-title&gt;Fish &amp;amp; Shellfish Immunology&lt;/secondary-title&gt;&lt;/titles&gt;&lt;periodical&gt;&lt;full-title&gt;Fish Shellfish Immunol&lt;/full-title&gt;&lt;abbr-1&gt;Fish &amp;amp; shellfish immunology&lt;/abbr-1&gt;&lt;/periodical&gt;&lt;pages&gt;447-462&lt;/pages&gt;&lt;volume&gt;17&lt;/volume&gt;&lt;number&gt;5&lt;/number&gt;&lt;keywords&gt;&lt;keyword&gt;Infectious haematopoietic necrosis virus&lt;/keyword&gt;&lt;keyword&gt;DNA vaccine&lt;/keyword&gt;&lt;keyword&gt;Cytokine&lt;/keyword&gt;&lt;keyword&gt;Interferon&lt;/keyword&gt;&lt;keyword&gt;Gene expression&lt;/keyword&gt;&lt;/keywords&gt;&lt;dates&gt;&lt;year&gt;2004&lt;/year&gt;&lt;pub-dates&gt;&lt;date&gt;2004/11/01/&lt;/date&gt;&lt;/pub-dates&gt;&lt;/dates&gt;&lt;isbn&gt;1050-4648&lt;/isbn&gt;&lt;urls&gt;&lt;related-urls&gt;&lt;url&gt;http://www.sciencedirect.com/science/article/pii/S105046480400049X&lt;/url&gt;&lt;/related-urls&gt;&lt;/urls&gt;&lt;electronic-resource-num&gt;https://doi.org/10.1016/j.fsi.2004.04.017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30B15EDD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68931313" w14:textId="056374BD" w:rsidR="00532E6B" w:rsidRPr="006F2965" w:rsidRDefault="00532E6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sym w:font="Symbol" w:char="F062"/>
            </w:r>
            <w:r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-</w:t>
            </w:r>
            <w:r w:rsidR="001C4F0F"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actin</w:t>
            </w:r>
          </w:p>
          <w:p w14:paraId="6D4FA4FA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B196465</w:t>
            </w:r>
          </w:p>
        </w:tc>
        <w:tc>
          <w:tcPr>
            <w:tcW w:w="709" w:type="dxa"/>
            <w:vAlign w:val="center"/>
          </w:tcPr>
          <w:p w14:paraId="23790C4C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3118" w:type="dxa"/>
            <w:vAlign w:val="center"/>
          </w:tcPr>
          <w:p w14:paraId="75D994A6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CAAGGAGAAGCTGTGCTAC</w:t>
            </w:r>
          </w:p>
          <w:p w14:paraId="3728AABA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ACGGATGTCCACGTCACAC</w:t>
            </w:r>
          </w:p>
        </w:tc>
        <w:tc>
          <w:tcPr>
            <w:tcW w:w="2693" w:type="dxa"/>
            <w:vAlign w:val="center"/>
          </w:tcPr>
          <w:p w14:paraId="2E2A7651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TCTCTGGAGAAGAGCTACGAGCTG</w:t>
            </w:r>
          </w:p>
        </w:tc>
        <w:tc>
          <w:tcPr>
            <w:tcW w:w="993" w:type="dxa"/>
            <w:vAlign w:val="center"/>
          </w:tcPr>
          <w:p w14:paraId="5C297BA9" w14:textId="77777777" w:rsidR="00A309A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WdpdXJhPC9BdXRob3I+PFllYXI+MjAwNzwvWWVhcj48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WdpdXJhPC9BdXRob3I+PFllYXI+MjAwNzwvWWVhcj48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2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  <w:p w14:paraId="47EED6C0" w14:textId="1CF336A0" w:rsidR="00532E6B" w:rsidRPr="006F2965" w:rsidRDefault="00532E6B" w:rsidP="00A309A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Probe </w: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582D174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1F911955" w14:textId="1F5E0847" w:rsidR="00532E6B" w:rsidRPr="006F2965" w:rsidRDefault="00532E6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1C4F0F"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elf</w:t>
            </w:r>
            <w:r w:rsidRPr="001C4F0F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-1α</w:t>
            </w:r>
          </w:p>
          <w:p w14:paraId="1C858B94" w14:textId="77777777" w:rsidR="00532E6B" w:rsidRPr="006F2965" w:rsidRDefault="00532E6B" w:rsidP="00084BF0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hyperlink r:id="rId5" w:history="1">
              <w:r w:rsidRPr="006F2965">
                <w:rPr>
                  <w:rStyle w:val="Hyperlink"/>
                  <w:rFonts w:ascii="Calibri" w:hAnsi="Calibri"/>
                  <w:color w:val="000000"/>
                  <w:sz w:val="16"/>
                  <w:szCs w:val="16"/>
                  <w:lang w:val="en-GB"/>
                </w:rPr>
                <w:t>AF498320</w:t>
              </w:r>
            </w:hyperlink>
          </w:p>
          <w:p w14:paraId="4A485AFF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D7C53F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118" w:type="dxa"/>
            <w:vAlign w:val="center"/>
          </w:tcPr>
          <w:p w14:paraId="74B6EF34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CCTCCTCTTGGTCGTTTC</w:t>
            </w:r>
          </w:p>
          <w:p w14:paraId="29039E9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2693" w:type="dxa"/>
            <w:vAlign w:val="center"/>
          </w:tcPr>
          <w:p w14:paraId="0AE8EFA4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GTGCGTGACATGAGGCA</w:t>
            </w:r>
          </w:p>
        </w:tc>
        <w:tc>
          <w:tcPr>
            <w:tcW w:w="993" w:type="dxa"/>
            <w:vAlign w:val="center"/>
          </w:tcPr>
          <w:p w14:paraId="253E0AB2" w14:textId="7C271FE8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Ingerslev&lt;/Author&gt;&lt;Year&gt;2006&lt;/Year&gt;&lt;RecNum&gt;674&lt;/RecNum&gt;&lt;DisplayText&gt;[4]&lt;/DisplayText&gt;&lt;record&gt;&lt;rec-number&gt;674&lt;/rec-number&gt;&lt;foreign-keys&gt;&lt;key app="EN" db-id="ttav0papkepvsae5rwx509wyfwrxfdp220se" timestamp="1552306796"&gt;674&lt;/key&gt;&lt;/foreign-keys&gt;&lt;ref-type name="Journal Article"&gt;17&lt;/ref-type&gt;&lt;contributors&gt;&lt;authors&gt;&lt;author&gt;Ingerslev, Hans-Christian&lt;/author&gt;&lt;author&gt;Pettersen, Eirin Fausa&lt;/author&gt;&lt;author&gt;Jakobsen, Ragnhild Aakre&lt;/author&gt;&lt;author&gt;Petersen, Cathrine Bie&lt;/author&gt;&lt;author&gt;Wergeland, Heidrun Inger&lt;/author&gt;&lt;/authors&gt;&lt;/contributors&gt;&lt;titles&gt;&lt;title&gt;Expression profiling and validation of reference gene candidates in immune relevant tissues and cells from Atlantic salmon (Salmo salar L.)&lt;/title&gt;&lt;secondary-title&gt;Molecular Immunology&lt;/secondary-title&gt;&lt;/titles&gt;&lt;periodical&gt;&lt;full-title&gt;Molecular Immunology&lt;/full-title&gt;&lt;/periodical&gt;&lt;pages&gt;1194-1201&lt;/pages&gt;&lt;volume&gt;43&lt;/volume&gt;&lt;number&gt;8&lt;/number&gt;&lt;keywords&gt;&lt;keyword&gt;Reference gene&lt;/keyword&gt;&lt;keyword&gt;Housekeeping&lt;/keyword&gt;&lt;keyword&gt;Real-time PCR&lt;/keyword&gt;&lt;keyword&gt;Expression&lt;/keyword&gt;&lt;keyword&gt;Atlantic salmon&lt;/keyword&gt;&lt;keyword&gt;TaqMan&lt;/keyword&gt;&lt;keyword&gt;SYBR green&lt;/keyword&gt;&lt;keyword&gt;RPS20&lt;/keyword&gt;&lt;keyword&gt;Beta-Actin&lt;/keyword&gt;&lt;keyword&gt;18S&lt;/keyword&gt;&lt;keyword&gt;EF1-α&lt;/keyword&gt;&lt;/keywords&gt;&lt;dates&gt;&lt;year&gt;2006&lt;/year&gt;&lt;pub-dates&gt;&lt;date&gt;2006/03/01/&lt;/date&gt;&lt;/pub-dates&gt;&lt;/dates&gt;&lt;isbn&gt;0161-5890&lt;/isbn&gt;&lt;urls&gt;&lt;related-urls&gt;&lt;url&gt;http://www.sciencedirect.com/science/article/pii/S0161589005002853&lt;/url&gt;&lt;/related-urls&gt;&lt;/urls&gt;&lt;electronic-resource-num&gt;https://doi.org/10.1016/j.molimm.2005.07.009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4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4D00A00D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3D778D82" w14:textId="2B18E8A7" w:rsidR="001C4F0F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c3.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&amp; 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c3.4</w:t>
            </w:r>
          </w:p>
          <w:p w14:paraId="122C744F" w14:textId="77777777" w:rsidR="00532E6B" w:rsidRPr="00B66100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B66100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AF271080 / U61753</w:t>
            </w:r>
          </w:p>
        </w:tc>
        <w:tc>
          <w:tcPr>
            <w:tcW w:w="709" w:type="dxa"/>
            <w:vAlign w:val="center"/>
          </w:tcPr>
          <w:p w14:paraId="4E76BF7C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3118" w:type="dxa"/>
            <w:vAlign w:val="center"/>
          </w:tcPr>
          <w:p w14:paraId="3C9CC82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TGGCCTGTCCAAAACACA</w:t>
            </w:r>
          </w:p>
          <w:p w14:paraId="65B713F2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TTCAGATCAAGGAAGAAGTTC</w:t>
            </w:r>
          </w:p>
        </w:tc>
        <w:tc>
          <w:tcPr>
            <w:tcW w:w="2693" w:type="dxa"/>
            <w:vAlign w:val="center"/>
          </w:tcPr>
          <w:p w14:paraId="3B852952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AATCTGTGTGTCTGAACCCC</w:t>
            </w:r>
          </w:p>
        </w:tc>
        <w:tc>
          <w:tcPr>
            <w:tcW w:w="993" w:type="dxa"/>
            <w:vAlign w:val="center"/>
          </w:tcPr>
          <w:p w14:paraId="7E8EF2AC" w14:textId="7CDBE575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k8L1llYXI+PFJl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k8L1llYXI+PFJl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</w:fldData>
              </w:fldCha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5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3B6C7411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C08FE65" w14:textId="264AB985" w:rsidR="00532E6B" w:rsidRPr="006F2965" w:rsidRDefault="001C4F0F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c</w:t>
            </w:r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athelicidin</w:t>
            </w:r>
            <w:proofErr w:type="spellEnd"/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1</w:t>
            </w: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a</w:t>
            </w:r>
          </w:p>
          <w:p w14:paraId="70144334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382478</w:t>
            </w:r>
          </w:p>
        </w:tc>
        <w:tc>
          <w:tcPr>
            <w:tcW w:w="709" w:type="dxa"/>
            <w:vAlign w:val="center"/>
          </w:tcPr>
          <w:p w14:paraId="54630BEA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118" w:type="dxa"/>
            <w:vAlign w:val="center"/>
          </w:tcPr>
          <w:p w14:paraId="76CCEABE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TCGTCCTGGGGTT</w:t>
            </w:r>
          </w:p>
          <w:p w14:paraId="2E5679F4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TTGTAGCGTGCTGATCTATG</w:t>
            </w:r>
          </w:p>
        </w:tc>
        <w:tc>
          <w:tcPr>
            <w:tcW w:w="2693" w:type="dxa"/>
            <w:vAlign w:val="center"/>
          </w:tcPr>
          <w:p w14:paraId="46915417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AATTGGTCGTCCTGGGGGTGG</w:t>
            </w:r>
          </w:p>
        </w:tc>
        <w:tc>
          <w:tcPr>
            <w:tcW w:w="993" w:type="dxa"/>
            <w:vAlign w:val="center"/>
          </w:tcPr>
          <w:p w14:paraId="5053D703" w14:textId="60051501" w:rsidR="00532E6B" w:rsidRPr="006F2965" w:rsidRDefault="00A309A5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30B20B17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3C69B631" w14:textId="35BA5144" w:rsidR="001C4F0F" w:rsidRPr="006F2965" w:rsidRDefault="001C4F0F" w:rsidP="001C4F0F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cathelicidin</w:t>
            </w:r>
            <w:proofErr w:type="spellEnd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2</w:t>
            </w: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a</w:t>
            </w:r>
          </w:p>
          <w:p w14:paraId="7FCDDF06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360356</w:t>
            </w:r>
          </w:p>
        </w:tc>
        <w:tc>
          <w:tcPr>
            <w:tcW w:w="709" w:type="dxa"/>
            <w:vAlign w:val="center"/>
          </w:tcPr>
          <w:p w14:paraId="17F1F419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3118" w:type="dxa"/>
            <w:vAlign w:val="center"/>
          </w:tcPr>
          <w:p w14:paraId="382E33EE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AAGATTCCAAGGGGGGT</w:t>
            </w:r>
          </w:p>
          <w:p w14:paraId="5F8B0AE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AGGGTGTGTTGTGCTGT</w:t>
            </w:r>
          </w:p>
        </w:tc>
        <w:tc>
          <w:tcPr>
            <w:tcW w:w="2693" w:type="dxa"/>
            <w:vAlign w:val="center"/>
          </w:tcPr>
          <w:p w14:paraId="742EFB4A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TCGTCCTGGGTTTGGCTCC</w:t>
            </w:r>
          </w:p>
        </w:tc>
        <w:tc>
          <w:tcPr>
            <w:tcW w:w="993" w:type="dxa"/>
            <w:vAlign w:val="center"/>
          </w:tcPr>
          <w:p w14:paraId="496B33E1" w14:textId="6096D3E2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A309A5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Xueqin&lt;/Author&gt;&lt;Year&gt;2012&lt;/Year&gt;&lt;RecNum&gt;219&lt;/RecNum&gt;&lt;DisplayText&gt;[6]&lt;/DisplayText&gt;&lt;record&gt;&lt;rec-number&gt;219&lt;/rec-number&gt;&lt;foreign-keys&gt;&lt;key app="EN" db-id="ttav0papkepvsae5rwx509wyfwrxfdp220se" timestamp="1449061140"&gt;219&lt;/key&gt;&lt;/foreign-keys&gt;&lt;ref-type name="Journal Article"&gt;17&lt;/ref-type&gt;&lt;contributors&gt;&lt;authors&gt;&lt;author&gt;Xueqin, J.&lt;/author&gt;&lt;author&gt;Kania, P. W.&lt;/author&gt;&lt;author&gt;Buchmann, K.&lt;/author&gt;&lt;/authors&gt;&lt;/contributors&gt;&lt;titles&gt;&lt;title&gt;&lt;style face="normal" font="default" size="100%"&gt;Comparative effects of four feed types on white spot disease susceptibility and skin immune parameters in rainbow trout, &lt;/style&gt;&lt;style face="italic" font="default" size="100%"&gt;Oncorhynchus mykiss&lt;/style&gt;&lt;style face="normal" font="default" size="100%"&gt; (Walbaum)&lt;/style&gt;&lt;/title&gt;&lt;secondary-title&gt;Journal of Fish Diseases&lt;/secondary-title&gt;&lt;/titles&gt;&lt;periodical&gt;&lt;full-title&gt;Journal of Fish Diseases&lt;/full-title&gt;&lt;/periodical&gt;&lt;pages&gt;127-135&lt;/pages&gt;&lt;volume&gt;35&lt;/volume&gt;&lt;number&gt;2&lt;/number&gt;&lt;keywords&gt;&lt;keyword&gt;Ichthyophthirius multifiliis&lt;/keyword&gt;&lt;keyword&gt;immune gene expression&lt;/keyword&gt;&lt;keyword&gt;infection&lt;/keyword&gt;&lt;keyword&gt;lysozyme activity&lt;/keyword&gt;&lt;keyword&gt;mucous cell density&lt;/keyword&gt;&lt;keyword&gt;rainbow trout&lt;/keyword&gt;&lt;/keywords&gt;&lt;dates&gt;&lt;year&gt;2012&lt;/year&gt;&lt;/dates&gt;&lt;publisher&gt;Blackwell Publishing Ltd&lt;/publisher&gt;&lt;isbn&gt;1365-2761&lt;/isbn&gt;&lt;urls&gt;&lt;related-urls&gt;&lt;url&gt;http://dx.doi.org/10.1111/j.1365-2761.2011.01329.x&lt;/url&gt;&lt;/related-urls&gt;&lt;/urls&gt;&lt;electronic-resource-num&gt;10.1111/j.1365-2761.2011.01329.x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A309A5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6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1795" w:rsidRPr="006F2965" w14:paraId="0A3F52C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E0C1C35" w14:textId="04FAB96E" w:rsidR="00391795" w:rsidRPr="001C4F0F" w:rsidRDefault="001C4F0F" w:rsidP="00391795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cd4</w:t>
            </w:r>
          </w:p>
          <w:p w14:paraId="03C411DB" w14:textId="0D233A54" w:rsidR="003F123B" w:rsidRDefault="003F123B" w:rsidP="00391795">
            <w:pPr>
              <w:rPr>
                <w:rFonts w:cs="Arial"/>
                <w:sz w:val="16"/>
                <w:szCs w:val="16"/>
                <w:lang w:val="en-GB"/>
              </w:rPr>
            </w:pPr>
            <w:r w:rsidRPr="003F123B">
              <w:rPr>
                <w:rFonts w:cs="Arial"/>
                <w:sz w:val="16"/>
                <w:szCs w:val="16"/>
                <w:lang w:val="en-GB"/>
              </w:rPr>
              <w:t>AY973028</w:t>
            </w:r>
          </w:p>
        </w:tc>
        <w:tc>
          <w:tcPr>
            <w:tcW w:w="709" w:type="dxa"/>
            <w:vAlign w:val="center"/>
          </w:tcPr>
          <w:p w14:paraId="0A106DD3" w14:textId="2754026B" w:rsidR="00391795" w:rsidRDefault="00391795" w:rsidP="003917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89</w:t>
            </w:r>
          </w:p>
          <w:p w14:paraId="13EDA90C" w14:textId="66324910" w:rsidR="00391795" w:rsidRPr="006F2965" w:rsidRDefault="00391795" w:rsidP="003917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41E393FF" w14:textId="5940C0B4" w:rsidR="00391795" w:rsidRPr="006F2965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TAGCCTGGGTGGTCAAT</w:t>
            </w:r>
          </w:p>
          <w:p w14:paraId="1F7AE476" w14:textId="0A2BFEA3" w:rsidR="00391795" w:rsidRPr="006F2965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CTTTCTTTGACAGGGAGA</w:t>
            </w:r>
          </w:p>
        </w:tc>
        <w:tc>
          <w:tcPr>
            <w:tcW w:w="2693" w:type="dxa"/>
            <w:vAlign w:val="center"/>
          </w:tcPr>
          <w:p w14:paraId="489B580F" w14:textId="748CA588" w:rsidR="00391795" w:rsidRPr="00601576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AGAGAGAGCTGGATGTCTCCG</w:t>
            </w:r>
          </w:p>
        </w:tc>
        <w:tc>
          <w:tcPr>
            <w:tcW w:w="993" w:type="dxa"/>
            <w:vAlign w:val="center"/>
          </w:tcPr>
          <w:p w14:paraId="0A8E2573" w14:textId="3E93A4CD" w:rsidR="00391795" w:rsidRPr="006F2965" w:rsidRDefault="003F123B" w:rsidP="003917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8&lt;/Year&gt;&lt;RecNum&gt;641&lt;/RecNum&gt;&lt;DisplayText&gt;[7]&lt;/DisplayText&gt;&lt;record&gt;&lt;rec-number&gt;641&lt;/rec-number&gt;&lt;foreign-keys&gt;&lt;key app="EN" db-id="ver9rs20ows2pfewa52pxts7ssv2t50x05sv" timestamp="0"&gt;641&lt;/key&gt;&lt;/foreign-keys&gt;&lt;ref-type name="Journal Article"&gt;17&lt;/ref-type&gt;&lt;contributors&gt;&lt;authors&gt;&lt;author&gt;Raida, M. K.&lt;/author&gt;&lt;author&gt;Buchmann, K.&lt;/author&gt;&lt;/authors&gt;&lt;/contributors&gt;&lt;auth-address&gt;Department of Veterinary Pathobiology, Section of Fish Diseases, Faculty of Life Sciences, The University of Copenhagen, Stigbojlen 7, DK-1870 Frederiksberg C, Denmark. mkr@life.ku.dk&lt;/auth-address&gt;&lt;titles&gt;&lt;title&gt;&lt;style face="normal" font="default" size="100%"&gt;Development of adaptive immunity in rainbow trout, &lt;/style&gt;&lt;style face="italic" font="default" size="100%"&gt;Oncorhynchus mykiss &lt;/style&gt;&lt;style face="normal" font="default" size="100%"&gt;(Walbaum) surviving an infection with &lt;/style&gt;&lt;style face="italic" font="default" size="100%"&gt;Yersinia ruckeri&lt;/style&gt;&lt;/title&gt;&lt;secondary-title&gt;Fish Shellfish Immunol&lt;/secondary-title&gt;&lt;/titles&gt;&lt;periodical&gt;&lt;full-title&gt;Fish Shellfish Immunol&lt;/full-title&gt;&lt;abbr-1&gt;Fish &amp;amp; shellfish immunology&lt;/abbr-1&gt;&lt;/periodical&gt;&lt;pages&gt;533-41&lt;/pages&gt;&lt;volume&gt;25&lt;/volume&gt;&lt;number&gt;5&lt;/number&gt;&lt;keywords&gt;&lt;keyword&gt;Animals&lt;/keyword&gt;&lt;keyword&gt;Cytokines/genetics/metabolism&lt;/keyword&gt;&lt;keyword&gt;Fish Diseases/ immunology&lt;/keyword&gt;&lt;keyword&gt;Gene Expression Regulation/immunology&lt;/keyword&gt;&lt;keyword&gt;Oncorhynchus mykiss&lt;/keyword&gt;&lt;keyword&gt;Spleen/metabolism&lt;/keyword&gt;&lt;keyword&gt;Yersinia Infections/blood/immunology/ veterinary&lt;/keyword&gt;&lt;keyword&gt;Yersinia rucker&lt;/keyword&gt;&lt;/keywords&gt;&lt;dates&gt;&lt;year&gt;2008&lt;/year&gt;&lt;pub-dates&gt;&lt;date&gt;Nov&lt;/date&gt;&lt;/pub-dates&gt;&lt;/dates&gt;&lt;isbn&gt;1050-4648 (Print)&amp;#xD;1050-4648 (Linking)&lt;/isbn&gt;&lt;accession-num&gt;18706505&lt;/accession-num&gt;&lt;urls&gt;&lt;/urls&gt;&lt;language&gt;eng&lt;/language&gt;&lt;/record&gt;&lt;/Cite&gt;&lt;/EndNote&gt;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1795" w:rsidRPr="006F2965" w14:paraId="6D6622CA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4E4DFE73" w14:textId="549394F7" w:rsidR="00391795" w:rsidRPr="001C4F0F" w:rsidRDefault="001C4F0F" w:rsidP="00391795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c</w:t>
            </w: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d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8</w:t>
            </w:r>
          </w:p>
          <w:p w14:paraId="3A570690" w14:textId="3D4DD2EF" w:rsidR="003F123B" w:rsidRDefault="003F123B" w:rsidP="00391795">
            <w:pPr>
              <w:rPr>
                <w:rFonts w:cs="Arial"/>
                <w:sz w:val="16"/>
                <w:szCs w:val="16"/>
                <w:lang w:val="en-GB"/>
              </w:rPr>
            </w:pPr>
            <w:r w:rsidRPr="003F123B">
              <w:rPr>
                <w:rFonts w:cs="Arial"/>
                <w:sz w:val="16"/>
                <w:szCs w:val="16"/>
                <w:lang w:val="en-GB"/>
              </w:rPr>
              <w:t>AF178054</w:t>
            </w:r>
          </w:p>
        </w:tc>
        <w:tc>
          <w:tcPr>
            <w:tcW w:w="709" w:type="dxa"/>
            <w:vAlign w:val="center"/>
          </w:tcPr>
          <w:p w14:paraId="37A3A897" w14:textId="1F322B5D" w:rsidR="00391795" w:rsidRPr="006F2965" w:rsidRDefault="00391795" w:rsidP="003917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3118" w:type="dxa"/>
            <w:vAlign w:val="center"/>
          </w:tcPr>
          <w:p w14:paraId="1102898C" w14:textId="77530C04" w:rsidR="00391795" w:rsidRPr="006F2965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CCAATGACCACAACCATAGAG</w:t>
            </w:r>
          </w:p>
          <w:p w14:paraId="1C878060" w14:textId="4226E1C9" w:rsidR="00391795" w:rsidRPr="006F2965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TCCACCTTTCCCACTTT</w:t>
            </w:r>
          </w:p>
        </w:tc>
        <w:tc>
          <w:tcPr>
            <w:tcW w:w="2693" w:type="dxa"/>
            <w:vAlign w:val="center"/>
          </w:tcPr>
          <w:p w14:paraId="15549C59" w14:textId="2C70CA51" w:rsidR="00391795" w:rsidRPr="00601576" w:rsidRDefault="00391795" w:rsidP="003917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CAGCTCTACAACTGCCAAGTCGTGC</w:t>
            </w:r>
          </w:p>
        </w:tc>
        <w:tc>
          <w:tcPr>
            <w:tcW w:w="993" w:type="dxa"/>
            <w:vAlign w:val="center"/>
          </w:tcPr>
          <w:p w14:paraId="69FEC205" w14:textId="6514A498" w:rsidR="00391795" w:rsidRPr="006F2965" w:rsidRDefault="003F123B" w:rsidP="003917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bHNlbjwvQXV0aG9yPjxZZWFyPjIwMTE8L1llYXI+PFJl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PbHNlbjwvQXV0aG9yPjxZZWFyPjIwMTE8L1llYXI+PFJl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8]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28EB85E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39604EB8" w14:textId="466BBD2B" w:rsidR="00532E6B" w:rsidRPr="006F2965" w:rsidRDefault="001C4F0F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ifn</w:t>
            </w:r>
            <w:proofErr w:type="spellEnd"/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γ1</w:t>
            </w:r>
            <w:r w:rsidR="00532E6B">
              <w:rPr>
                <w:rFonts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i</w:t>
            </w: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fn</w:t>
            </w:r>
            <w:proofErr w:type="spellEnd"/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 γ2</w:t>
            </w:r>
          </w:p>
          <w:p w14:paraId="3EB8A8C2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2F4DB5">
              <w:rPr>
                <w:rFonts w:ascii="Calibri" w:eastAsia="Calibri" w:hAnsi="Calibri" w:cs="Arial"/>
                <w:sz w:val="16"/>
                <w:szCs w:val="16"/>
                <w:lang w:val="en-GB"/>
              </w:rPr>
              <w:t>FJ184374 / FJ184375</w:t>
            </w:r>
          </w:p>
        </w:tc>
        <w:tc>
          <w:tcPr>
            <w:tcW w:w="709" w:type="dxa"/>
            <w:vAlign w:val="center"/>
          </w:tcPr>
          <w:p w14:paraId="4D2EF1FE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118" w:type="dxa"/>
            <w:vAlign w:val="center"/>
          </w:tcPr>
          <w:p w14:paraId="1D067D1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GGCTGTGATGTGTTTCTG</w:t>
            </w:r>
          </w:p>
          <w:p w14:paraId="1CFA5ADD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TACTGAGCGGCATTACTCC</w:t>
            </w:r>
          </w:p>
        </w:tc>
        <w:tc>
          <w:tcPr>
            <w:tcW w:w="2693" w:type="dxa"/>
            <w:vAlign w:val="center"/>
          </w:tcPr>
          <w:p w14:paraId="4B7C92E5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TGGGCTGGATGACTTTAGGA</w:t>
            </w:r>
          </w:p>
        </w:tc>
        <w:tc>
          <w:tcPr>
            <w:tcW w:w="993" w:type="dxa"/>
            <w:vAlign w:val="center"/>
          </w:tcPr>
          <w:p w14:paraId="051C4764" w14:textId="0231BF8F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5B79ECF6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6E7C6F5D" w14:textId="79DDB345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igdm</w:t>
            </w:r>
            <w:proofErr w:type="spellEnd"/>
          </w:p>
          <w:p w14:paraId="36C9466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870262</w:t>
            </w:r>
          </w:p>
        </w:tc>
        <w:tc>
          <w:tcPr>
            <w:tcW w:w="709" w:type="dxa"/>
            <w:vAlign w:val="center"/>
          </w:tcPr>
          <w:p w14:paraId="629FEFB5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2CBBD55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GAGGAAAGTTCGGCATCA</w:t>
            </w:r>
          </w:p>
          <w:p w14:paraId="3CF505C3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color w:val="323232"/>
                <w:sz w:val="16"/>
                <w:szCs w:val="16"/>
                <w:lang w:val="en-GB"/>
              </w:rPr>
              <w:t>CCTCAAGGAGCTCTGGTTTGGA</w:t>
            </w:r>
          </w:p>
        </w:tc>
        <w:tc>
          <w:tcPr>
            <w:tcW w:w="2693" w:type="dxa"/>
            <w:vAlign w:val="center"/>
          </w:tcPr>
          <w:p w14:paraId="1EEACD6D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30D7A24B" w14:textId="0890DBA0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Skov&lt;/Author&gt;&lt;Year&gt;2018&lt;/Year&gt;&lt;RecNum&gt;1061&lt;/RecNum&gt;&lt;DisplayText&gt;[10]&lt;/DisplayText&gt;&lt;record&gt;&lt;rec-number&gt;1061&lt;/rec-number&gt;&lt;foreign-keys&gt;&lt;key app="EN" db-id="ver9rs20ows2pfewa52pxts7ssv2t50x05sv" timestamp="1524634640"&gt;1061&lt;/key&gt;&lt;/foreign-keys&gt;&lt;ref-type name="Journal Article"&gt;17&lt;/ref-type&gt;&lt;contributors&gt;&lt;authors&gt;&lt;author&gt;Skov, Jakob&lt;/author&gt;&lt;author&gt;Chettri, Jiwan K.&lt;/author&gt;&lt;author&gt;Jaafar, Rzgar M.&lt;/author&gt;&lt;author&gt;Kania, Per W.&lt;/author&gt;&lt;author&gt;Dalsgaard, Inger&lt;/author&gt;&lt;author&gt;Buchmann, Kurt&lt;/author&gt;&lt;/authors&gt;&lt;/contributors&gt;&lt;titles&gt;&lt;title&gt;Effects of soluble immunostimulants on mucosal immune responses in rainbow trout immersion-vaccinated against Yersinia ruckeri&lt;/title&gt;&lt;secondary-title&gt;Aquaculture&lt;/secondary-title&gt;&lt;/titles&gt;&lt;periodical&gt;&lt;full-title&gt;Aquaculture&lt;/full-title&gt;&lt;/periodical&gt;&lt;pages&gt;237-246&lt;/pages&gt;&lt;volume&gt;492&lt;/volume&gt;&lt;keywords&gt;&lt;keyword&gt;Immersion vaccination&lt;/keyword&gt;&lt;keyword&gt;Adjuvant&lt;/keyword&gt;&lt;keyword&gt;Montanide™&lt;/keyword&gt;&lt;keyword&gt;β-glucan&lt;/keyword&gt;&lt;/keywords&gt;&lt;dates&gt;&lt;year&gt;2018&lt;/year&gt;&lt;pub-dates&gt;&lt;date&gt;2018/07/01/&lt;/date&gt;&lt;/pub-dates&gt;&lt;/dates&gt;&lt;isbn&gt;0044-8486&lt;/isbn&gt;&lt;urls&gt;&lt;related-urls&gt;&lt;url&gt;http://www.sciencedirect.com/science/article/pii/S0044848617322731&lt;/url&gt;&lt;/related-urls&gt;&lt;/urls&gt;&lt;electronic-resource-num&gt;https://doi.org/10.1016/j.aquaculture.2018.04.011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0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2F3BBA99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6F8491C6" w14:textId="10AFED9B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igds</w:t>
            </w:r>
            <w:proofErr w:type="spellEnd"/>
          </w:p>
          <w:p w14:paraId="4BD95529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JQ003979</w:t>
            </w:r>
          </w:p>
        </w:tc>
        <w:tc>
          <w:tcPr>
            <w:tcW w:w="709" w:type="dxa"/>
            <w:vAlign w:val="center"/>
          </w:tcPr>
          <w:p w14:paraId="6BA4E606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3019761B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GGCACGCCAGGATTTGAC</w:t>
            </w:r>
          </w:p>
          <w:p w14:paraId="5BD4C273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GAATTGAGTGAACGGACAGACA</w:t>
            </w:r>
          </w:p>
        </w:tc>
        <w:tc>
          <w:tcPr>
            <w:tcW w:w="2693" w:type="dxa"/>
            <w:vAlign w:val="center"/>
          </w:tcPr>
          <w:p w14:paraId="0C348B0D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56C719F5" w14:textId="56CC915C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Skov&lt;/Author&gt;&lt;Year&gt;2018&lt;/Year&gt;&lt;RecNum&gt;1061&lt;/RecNum&gt;&lt;DisplayText&gt;[10]&lt;/DisplayText&gt;&lt;record&gt;&lt;rec-number&gt;1061&lt;/rec-number&gt;&lt;foreign-keys&gt;&lt;key app="EN" db-id="ver9rs20ows2pfewa52pxts7ssv2t50x05sv" timestamp="1524634640"&gt;1061&lt;/key&gt;&lt;/foreign-keys&gt;&lt;ref-type name="Journal Article"&gt;17&lt;/ref-type&gt;&lt;contributors&gt;&lt;authors&gt;&lt;author&gt;Skov, Jakob&lt;/author&gt;&lt;author&gt;Chettri, Jiwan K.&lt;/author&gt;&lt;author&gt;Jaafar, Rzgar M.&lt;/author&gt;&lt;author&gt;Kania, Per W.&lt;/author&gt;&lt;author&gt;Dalsgaard, Inger&lt;/author&gt;&lt;author&gt;Buchmann, Kurt&lt;/author&gt;&lt;/authors&gt;&lt;/contributors&gt;&lt;titles&gt;&lt;title&gt;Effects of soluble immunostimulants on mucosal immune responses in rainbow trout immersion-vaccinated against Yersinia ruckeri&lt;/title&gt;&lt;secondary-title&gt;Aquaculture&lt;/secondary-title&gt;&lt;/titles&gt;&lt;periodical&gt;&lt;full-title&gt;Aquaculture&lt;/full-title&gt;&lt;/periodical&gt;&lt;pages&gt;237-246&lt;/pages&gt;&lt;volume&gt;492&lt;/volume&gt;&lt;keywords&gt;&lt;keyword&gt;Immersion vaccination&lt;/keyword&gt;&lt;keyword&gt;Adjuvant&lt;/keyword&gt;&lt;keyword&gt;Montanide™&lt;/keyword&gt;&lt;keyword&gt;β-glucan&lt;/keyword&gt;&lt;/keywords&gt;&lt;dates&gt;&lt;year&gt;2018&lt;/year&gt;&lt;pub-dates&gt;&lt;date&gt;2018/07/01/&lt;/date&gt;&lt;/pub-dates&gt;&lt;/dates&gt;&lt;isbn&gt;0044-8486&lt;/isbn&gt;&lt;urls&gt;&lt;related-urls&gt;&lt;url&gt;http://www.sciencedirect.com/science/article/pii/S0044848617322731&lt;/url&gt;&lt;/related-urls&gt;&lt;/urls&gt;&lt;electronic-resource-num&gt;https://doi.org/10.1016/j.aquaculture.2018.04.011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0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2318F74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1725D52" w14:textId="77777777" w:rsidR="00532E6B" w:rsidRPr="006F2965" w:rsidRDefault="00532E6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4E3CC4">
              <w:rPr>
                <w:rFonts w:cs="Arial"/>
                <w:i/>
                <w:iCs/>
                <w:sz w:val="16"/>
                <w:szCs w:val="16"/>
                <w:lang w:val="en-GB"/>
              </w:rPr>
              <w:t>IgM</w:t>
            </w:r>
          </w:p>
          <w:p w14:paraId="3B72CF2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S63348 / AH014877</w:t>
            </w:r>
          </w:p>
        </w:tc>
        <w:tc>
          <w:tcPr>
            <w:tcW w:w="709" w:type="dxa"/>
            <w:vAlign w:val="center"/>
          </w:tcPr>
          <w:p w14:paraId="3E8300FC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3118" w:type="dxa"/>
            <w:vAlign w:val="center"/>
          </w:tcPr>
          <w:p w14:paraId="42C9A541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CCTCCTCTTGGTCGTTTC</w:t>
            </w:r>
          </w:p>
          <w:p w14:paraId="4CD5830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2693" w:type="dxa"/>
            <w:vAlign w:val="center"/>
          </w:tcPr>
          <w:p w14:paraId="3611A520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993" w:type="dxa"/>
            <w:vAlign w:val="center"/>
          </w:tcPr>
          <w:p w14:paraId="5DF88BD3" w14:textId="30D95058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1548095A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0FD2CED6" w14:textId="167D1141" w:rsidR="00532E6B" w:rsidRPr="001C4F0F" w:rsidRDefault="00532E6B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1C4F0F">
              <w:rPr>
                <w:rFonts w:cs="Arial"/>
                <w:i/>
                <w:iCs/>
                <w:sz w:val="16"/>
                <w:szCs w:val="16"/>
                <w:lang w:val="en-GB"/>
              </w:rPr>
              <w:t>igt</w:t>
            </w:r>
            <w:proofErr w:type="spellEnd"/>
          </w:p>
          <w:p w14:paraId="2555A722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870265 / AY870263</w:t>
            </w:r>
          </w:p>
        </w:tc>
        <w:tc>
          <w:tcPr>
            <w:tcW w:w="709" w:type="dxa"/>
            <w:vAlign w:val="center"/>
          </w:tcPr>
          <w:p w14:paraId="61F99073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3E27887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CCAGGGTGAAACCA</w:t>
            </w:r>
          </w:p>
          <w:p w14:paraId="0DAAD3F0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CGGTGGGTTCAGAGTCA</w:t>
            </w:r>
          </w:p>
        </w:tc>
        <w:tc>
          <w:tcPr>
            <w:tcW w:w="2693" w:type="dxa"/>
            <w:vAlign w:val="center"/>
          </w:tcPr>
          <w:p w14:paraId="6D915316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AGACGACCTCCAAAACAGAAC</w:t>
            </w:r>
          </w:p>
        </w:tc>
        <w:tc>
          <w:tcPr>
            <w:tcW w:w="993" w:type="dxa"/>
            <w:vAlign w:val="center"/>
          </w:tcPr>
          <w:p w14:paraId="7B2D55F8" w14:textId="4342AC48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2F5532CE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079B77B9" w14:textId="0DC5872C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1 ß</w:t>
            </w:r>
          </w:p>
          <w:p w14:paraId="724CA642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J223954</w:t>
            </w:r>
          </w:p>
        </w:tc>
        <w:tc>
          <w:tcPr>
            <w:tcW w:w="709" w:type="dxa"/>
            <w:vAlign w:val="center"/>
          </w:tcPr>
          <w:p w14:paraId="019318B5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03278C6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TGCCAACCTCATCATCG</w:t>
            </w:r>
          </w:p>
          <w:p w14:paraId="1F43260A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GCAGGTCCTTGTCCTTG</w:t>
            </w:r>
          </w:p>
        </w:tc>
        <w:tc>
          <w:tcPr>
            <w:tcW w:w="2693" w:type="dxa"/>
            <w:vAlign w:val="center"/>
          </w:tcPr>
          <w:p w14:paraId="6E1716F2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GGAGAGGTTAAAGGGTGGC</w:t>
            </w:r>
          </w:p>
        </w:tc>
        <w:tc>
          <w:tcPr>
            <w:tcW w:w="993" w:type="dxa"/>
            <w:vAlign w:val="center"/>
          </w:tcPr>
          <w:p w14:paraId="06D83425" w14:textId="459A007A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1B540B4E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728AC7A0" w14:textId="5CCF994A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2a</w:t>
            </w:r>
          </w:p>
          <w:p w14:paraId="5119273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FJ571513</w:t>
            </w:r>
          </w:p>
        </w:tc>
        <w:tc>
          <w:tcPr>
            <w:tcW w:w="709" w:type="dxa"/>
            <w:vAlign w:val="center"/>
          </w:tcPr>
          <w:p w14:paraId="4D01ED40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3118" w:type="dxa"/>
            <w:vAlign w:val="center"/>
          </w:tcPr>
          <w:p w14:paraId="5DF797A6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CAACACCACATCAGCAT</w:t>
            </w:r>
          </w:p>
          <w:p w14:paraId="7E81AE9E" w14:textId="77777777" w:rsidR="00532E6B" w:rsidRPr="006F2965" w:rsidRDefault="00532E6B" w:rsidP="00084BF0">
            <w:pPr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  <w:p w14:paraId="5014D224" w14:textId="77777777" w:rsidR="00532E6B" w:rsidRPr="006F2965" w:rsidRDefault="00532E6B" w:rsidP="00084BF0">
            <w:pPr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RE</w:t>
            </w:r>
          </w:p>
          <w:p w14:paraId="49CE9AE6" w14:textId="77777777" w:rsidR="00532E6B" w:rsidRPr="006F2965" w:rsidRDefault="00532E6B" w:rsidP="00084BF0">
            <w:pPr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TGCCACGGCCCTACAAAAGA</w:t>
            </w:r>
          </w:p>
          <w:p w14:paraId="16195202" w14:textId="77777777" w:rsidR="00532E6B" w:rsidRPr="006F2965" w:rsidRDefault="00532E6B" w:rsidP="00084BF0">
            <w:pPr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14:paraId="646BD225" w14:textId="77777777" w:rsidR="00532E6B" w:rsidRPr="006F2965" w:rsidRDefault="00532E6B" w:rsidP="00084BF0">
            <w:pPr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14:paraId="1769B0DB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  <w:p w14:paraId="4CB28C1D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78B6041B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</w:tc>
        <w:tc>
          <w:tcPr>
            <w:tcW w:w="993" w:type="dxa"/>
            <w:vAlign w:val="center"/>
          </w:tcPr>
          <w:p w14:paraId="79C87C43" w14:textId="0B722142" w:rsidR="00532E6B" w:rsidRPr="006F2965" w:rsidRDefault="00A309A5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adW88L0F1dGhvcj48WWVhcj4yMDIwPC9ZZWFyPjxSZWNO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33C88760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024277A5" w14:textId="51301E08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4/13a</w:t>
            </w:r>
          </w:p>
          <w:p w14:paraId="4AF4B348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B574337</w:t>
            </w:r>
          </w:p>
        </w:tc>
        <w:tc>
          <w:tcPr>
            <w:tcW w:w="709" w:type="dxa"/>
            <w:vAlign w:val="center"/>
          </w:tcPr>
          <w:p w14:paraId="288EAFCB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04FAD90A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CCTTCTCCTCTCTGTTGC</w:t>
            </w:r>
          </w:p>
          <w:p w14:paraId="26650364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GTGTGTGTATTGTCCTG</w:t>
            </w:r>
          </w:p>
        </w:tc>
        <w:tc>
          <w:tcPr>
            <w:tcW w:w="2693" w:type="dxa"/>
            <w:vAlign w:val="center"/>
          </w:tcPr>
          <w:p w14:paraId="0C3FD3FF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ACCGGCAGCATAGAAGT</w:t>
            </w:r>
          </w:p>
        </w:tc>
        <w:tc>
          <w:tcPr>
            <w:tcW w:w="993" w:type="dxa"/>
            <w:vAlign w:val="center"/>
          </w:tcPr>
          <w:p w14:paraId="07B487C0" w14:textId="1F44A10E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1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2C1E9069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EFE3150" w14:textId="2BB45E2A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6a</w:t>
            </w:r>
          </w:p>
          <w:p w14:paraId="68B68FD2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DQ866150</w:t>
            </w:r>
          </w:p>
        </w:tc>
        <w:tc>
          <w:tcPr>
            <w:tcW w:w="709" w:type="dxa"/>
            <w:vAlign w:val="center"/>
          </w:tcPr>
          <w:p w14:paraId="3EB84940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3EDEED8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CTCCCCTCTGTCACACACC</w:t>
            </w:r>
          </w:p>
          <w:p w14:paraId="094BF0C6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064418">
              <w:rPr>
                <w:rFonts w:ascii="Calibri" w:eastAsia="Calibri" w:hAnsi="Calibri" w:cs="Arial"/>
                <w:i/>
                <w:iCs/>
                <w:sz w:val="16"/>
                <w:szCs w:val="16"/>
                <w:lang w:val="en-GB"/>
              </w:rPr>
              <w:t>GGCAGACAGGTCCTCCACTA</w:t>
            </w:r>
          </w:p>
        </w:tc>
        <w:tc>
          <w:tcPr>
            <w:tcW w:w="2693" w:type="dxa"/>
            <w:vAlign w:val="center"/>
          </w:tcPr>
          <w:p w14:paraId="41609866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TGTGCTGATAGGGCTGG</w:t>
            </w:r>
          </w:p>
        </w:tc>
        <w:tc>
          <w:tcPr>
            <w:tcW w:w="993" w:type="dxa"/>
            <w:vAlign w:val="center"/>
          </w:tcPr>
          <w:p w14:paraId="31C34AEF" w14:textId="40418EE8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2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332F8D3B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2B96E0F7" w14:textId="6959A067" w:rsidR="00532E6B" w:rsidRPr="006F2965" w:rsidRDefault="001C4F0F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</w:t>
            </w:r>
            <w:proofErr w:type="gramStart"/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 xml:space="preserve">8 </w:t>
            </w:r>
            <w:r w:rsidR="00532E6B">
              <w:rPr>
                <w:rFonts w:cs="Arial"/>
                <w:sz w:val="16"/>
                <w:szCs w:val="16"/>
                <w:lang w:val="en-GB"/>
              </w:rPr>
              <w:t xml:space="preserve"> isoforms</w:t>
            </w:r>
            <w:proofErr w:type="gramEnd"/>
            <w:r w:rsidR="00532E6B">
              <w:rPr>
                <w:rFonts w:cs="Arial"/>
                <w:sz w:val="16"/>
                <w:szCs w:val="16"/>
                <w:lang w:val="en-GB"/>
              </w:rPr>
              <w:t xml:space="preserve"> a, </w:t>
            </w:r>
            <w:proofErr w:type="gramStart"/>
            <w:r w:rsidR="00532E6B">
              <w:rPr>
                <w:rFonts w:cs="Arial"/>
                <w:sz w:val="16"/>
                <w:szCs w:val="16"/>
                <w:lang w:val="en-GB"/>
              </w:rPr>
              <w:t>b ,</w:t>
            </w:r>
            <w:proofErr w:type="gramEnd"/>
            <w:r w:rsidR="00532E6B">
              <w:rPr>
                <w:rFonts w:cs="Arial"/>
                <w:sz w:val="16"/>
                <w:szCs w:val="16"/>
                <w:lang w:val="en-GB"/>
              </w:rPr>
              <w:t xml:space="preserve"> c, d &amp; e</w:t>
            </w:r>
          </w:p>
          <w:p w14:paraId="56412EE2" w14:textId="77777777" w:rsidR="00532E6B" w:rsidRPr="006F2965" w:rsidRDefault="00532E6B" w:rsidP="004A2FA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A74605">
              <w:rPr>
                <w:rFonts w:ascii="Calibri" w:eastAsia="Calibri" w:hAnsi="Calibri" w:cs="Arial"/>
                <w:sz w:val="16"/>
                <w:szCs w:val="16"/>
                <w:lang w:val="en-GB"/>
              </w:rPr>
              <w:t>AY160982</w:t>
            </w:r>
            <w:r w:rsidR="004A2FA2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to AY160986</w:t>
            </w:r>
          </w:p>
        </w:tc>
        <w:tc>
          <w:tcPr>
            <w:tcW w:w="709" w:type="dxa"/>
            <w:vAlign w:val="center"/>
          </w:tcPr>
          <w:p w14:paraId="1DB07510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3118" w:type="dxa"/>
            <w:vAlign w:val="center"/>
          </w:tcPr>
          <w:p w14:paraId="15879BF1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GAATGTCAGCCAGCCTTGT</w:t>
            </w:r>
          </w:p>
          <w:p w14:paraId="0E7617B6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AGACTCATCCCCTCAGT</w:t>
            </w:r>
          </w:p>
        </w:tc>
        <w:tc>
          <w:tcPr>
            <w:tcW w:w="2693" w:type="dxa"/>
            <w:vAlign w:val="center"/>
          </w:tcPr>
          <w:p w14:paraId="63786C91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TGCTCCTGGCCCTCCTGA</w:t>
            </w:r>
          </w:p>
        </w:tc>
        <w:tc>
          <w:tcPr>
            <w:tcW w:w="993" w:type="dxa"/>
            <w:vAlign w:val="center"/>
          </w:tcPr>
          <w:p w14:paraId="1DE9F382" w14:textId="2B1E50D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2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43B9872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7D04A8B1" w14:textId="551FFC1F" w:rsidR="001C4F0F" w:rsidRPr="001C4F0F" w:rsidRDefault="001C4F0F" w:rsidP="001C4F0F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10</w:t>
            </w:r>
          </w:p>
          <w:p w14:paraId="27A7BCD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6" w:history="1">
              <w:r w:rsidRPr="006F2965">
                <w:rPr>
                  <w:rFonts w:cs="Arial"/>
                  <w:sz w:val="16"/>
                  <w:szCs w:val="16"/>
                  <w:lang w:val="en-GB"/>
                </w:rPr>
                <w:t>AB118099</w:t>
              </w:r>
            </w:hyperlink>
          </w:p>
        </w:tc>
        <w:tc>
          <w:tcPr>
            <w:tcW w:w="709" w:type="dxa"/>
            <w:vAlign w:val="center"/>
          </w:tcPr>
          <w:p w14:paraId="690587C8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118" w:type="dxa"/>
            <w:vAlign w:val="center"/>
          </w:tcPr>
          <w:p w14:paraId="1436FC8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GACTTTAAATCTCCCATCGAC</w:t>
            </w:r>
          </w:p>
          <w:p w14:paraId="1C822D4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CATTGGACGATCTCTTTCTTC</w:t>
            </w:r>
          </w:p>
        </w:tc>
        <w:tc>
          <w:tcPr>
            <w:tcW w:w="2693" w:type="dxa"/>
            <w:vAlign w:val="center"/>
          </w:tcPr>
          <w:p w14:paraId="490F7753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CGGAAACATCTTCCACGAGCT</w:t>
            </w:r>
          </w:p>
        </w:tc>
        <w:tc>
          <w:tcPr>
            <w:tcW w:w="993" w:type="dxa"/>
            <w:vAlign w:val="center"/>
          </w:tcPr>
          <w:p w14:paraId="71617B06" w14:textId="4A62328C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3&lt;/RecNum&gt;&lt;DisplayText&gt;[9]&lt;/DisplayText&gt;&lt;record&gt;&lt;rec-number&gt;633&lt;/rec-number&gt;&lt;foreign-keys&gt;&lt;key app="EN" db-id="ttav0papkepvsae5rwx509wyfwrxfdp220se" timestamp="1526472677"&gt;633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1EFB8665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3F827AEC" w14:textId="625106D4" w:rsidR="00532E6B" w:rsidRPr="006F2965" w:rsidRDefault="00532E6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FB4B47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1C4F0F">
              <w:rPr>
                <w:rFonts w:cs="Arial"/>
                <w:i/>
                <w:iCs/>
                <w:sz w:val="16"/>
                <w:szCs w:val="16"/>
                <w:lang w:val="en-GB"/>
              </w:rPr>
              <w:t>il-1</w:t>
            </w:r>
            <w:r w:rsidR="001C4F0F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2</w:t>
            </w:r>
            <w:r w:rsidRPr="001C4F0F">
              <w:rPr>
                <w:rFonts w:cstheme="minorHAnsi"/>
                <w:i/>
                <w:iCs/>
                <w:color w:val="000000"/>
                <w:sz w:val="16"/>
                <w:szCs w:val="16"/>
                <w:lang w:val="en-GB"/>
              </w:rPr>
              <w:t>α</w:t>
            </w:r>
            <w:r w:rsidRPr="002E49F4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chain</w:t>
            </w:r>
          </w:p>
          <w:p w14:paraId="0BB27978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HE798148</w:t>
            </w:r>
          </w:p>
        </w:tc>
        <w:tc>
          <w:tcPr>
            <w:tcW w:w="709" w:type="dxa"/>
            <w:vAlign w:val="center"/>
          </w:tcPr>
          <w:p w14:paraId="58EA99E1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3118" w:type="dxa"/>
            <w:vAlign w:val="center"/>
          </w:tcPr>
          <w:p w14:paraId="3B1E29CD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CGGAACACCACATTCAG</w:t>
            </w:r>
          </w:p>
          <w:p w14:paraId="0F3667E1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CTGTAGTGAGGCAGCAT</w:t>
            </w:r>
          </w:p>
        </w:tc>
        <w:tc>
          <w:tcPr>
            <w:tcW w:w="2693" w:type="dxa"/>
            <w:vAlign w:val="center"/>
          </w:tcPr>
          <w:p w14:paraId="353BE460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GTGTCTGAGGAACATCCG</w:t>
            </w:r>
          </w:p>
        </w:tc>
        <w:tc>
          <w:tcPr>
            <w:tcW w:w="993" w:type="dxa"/>
            <w:vAlign w:val="center"/>
          </w:tcPr>
          <w:p w14:paraId="55B51535" w14:textId="5325A40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Jaafar&lt;/Author&gt;&lt;Year&gt;2015&lt;/Year&gt;&lt;RecNum&gt;651&lt;/RecNum&gt;&lt;DisplayText&gt;[13]&lt;/DisplayText&gt;&lt;record&gt;&lt;rec-number&gt;651&lt;/rec-number&gt;&lt;foreign-keys&gt;&lt;key app="EN" db-id="ttav0papkepvsae5rwx509wyfwrxfdp220se" timestamp="1529921499"&gt;651&lt;/key&gt;&lt;/foreign-keys&gt;&lt;ref-type name="Journal Article"&gt;17&lt;/ref-type&gt;&lt;contributors&gt;&lt;authors&gt;&lt;author&gt;Jaafar, Rzgar M.&lt;/author&gt;&lt;author&gt;Chettri, Jiwan K.&lt;/author&gt;&lt;author&gt;Dalsgaard, Inger&lt;/author&gt;&lt;author&gt;Al-Jubury, Azmi&lt;/author&gt;&lt;author&gt;Kania, Per W.&lt;/author&gt;&lt;author&gt;Skov, Jakob&lt;/author&gt;&lt;author&gt;Buchmann, Kurt&lt;/author&gt;&lt;/authors&gt;&lt;/contributors&gt;&lt;titles&gt;&lt;title&gt;Effects of adjuvant Montanide™ ISA 763 A VG in rainbow trout injection vaccinated against Yersinia ruckeri&lt;/title&gt;&lt;secondary-title&gt;Fish &amp;amp; Shellfish Immunology&lt;/secondary-title&gt;&lt;/titles&gt;&lt;periodical&gt;&lt;full-title&gt;Fish &amp;amp; Shellfish Immunology&lt;/full-title&gt;&lt;/periodical&gt;&lt;pages&gt;797-806&lt;/pages&gt;&lt;volume&gt;47&lt;/volume&gt;&lt;number&gt;2&lt;/number&gt;&lt;keywords&gt;&lt;keyword&gt;Rainbow trout&lt;/keyword&gt;&lt;keyword&gt;Vaccination&lt;/keyword&gt;&lt;keyword&gt;Adjuvant&lt;/keyword&gt;&lt;keyword&gt;Immune response&lt;/keyword&gt;&lt;/keywords&gt;&lt;dates&gt;&lt;year&gt;2015&lt;/year&gt;&lt;pub-dates&gt;&lt;date&gt;2015/12/01/&lt;/date&gt;&lt;/pub-dates&gt;&lt;/dates&gt;&lt;isbn&gt;1050-4648&lt;/isbn&gt;&lt;urls&gt;&lt;related-urls&gt;&lt;url&gt;http://www.sciencedirect.com/science/article/pii/S1050464815302011&lt;/url&gt;&lt;/related-urls&gt;&lt;/urls&gt;&lt;electronic-resource-num&gt;https://doi.org/10.1016/j.fsi.2015.10.023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3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5F5B7C72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597FF11E" w14:textId="64C24463" w:rsidR="001C4F0F" w:rsidRPr="001C4F0F" w:rsidRDefault="001C4F0F" w:rsidP="001C4F0F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lastRenderedPageBreak/>
              <w:t>il-17a/f2</w:t>
            </w:r>
          </w:p>
          <w:p w14:paraId="187D5358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J580842</w:t>
            </w:r>
          </w:p>
        </w:tc>
        <w:tc>
          <w:tcPr>
            <w:tcW w:w="709" w:type="dxa"/>
            <w:vAlign w:val="center"/>
          </w:tcPr>
          <w:p w14:paraId="1AF30F3E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3118" w:type="dxa"/>
            <w:vAlign w:val="center"/>
          </w:tcPr>
          <w:p w14:paraId="799C80CE" w14:textId="77777777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AAAAGCAACGTGTCGAAG</w:t>
            </w:r>
          </w:p>
          <w:p w14:paraId="04066363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CCTCTGATTCCTCTGTGG</w:t>
            </w:r>
          </w:p>
        </w:tc>
        <w:tc>
          <w:tcPr>
            <w:tcW w:w="2693" w:type="dxa"/>
            <w:vAlign w:val="center"/>
          </w:tcPr>
          <w:p w14:paraId="041F8CE2" w14:textId="77777777" w:rsidR="00532E6B" w:rsidRPr="00601576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ATGCTGCTGGGCCTGACCA</w:t>
            </w:r>
          </w:p>
        </w:tc>
        <w:tc>
          <w:tcPr>
            <w:tcW w:w="993" w:type="dxa"/>
            <w:vAlign w:val="center"/>
          </w:tcPr>
          <w:p w14:paraId="496C6B41" w14:textId="582E3BD5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Jaafar&lt;/Author&gt;&lt;Year&gt;2015&lt;/Year&gt;&lt;RecNum&gt;231&lt;/RecNum&gt;&lt;DisplayText&gt;[13]&lt;/DisplayText&gt;&lt;record&gt;&lt;rec-number&gt;231&lt;/rec-number&gt;&lt;foreign-keys&gt;&lt;key app="EN" db-id="ttav0papkepvsae5rwx509wyfwrxfdp220se" timestamp="1449495166"&gt;231&lt;/key&gt;&lt;/foreign-keys&gt;&lt;ref-type name="Journal Article"&gt;17&lt;/ref-type&gt;&lt;contributors&gt;&lt;authors&gt;&lt;author&gt;Jaafar, Rzgar M.&lt;/author&gt;&lt;author&gt;Chettri, Jiwan K.&lt;/author&gt;&lt;author&gt;Dalsgaard, Inger&lt;/author&gt;&lt;author&gt;Al-Jubury, Azmi&lt;/author&gt;&lt;author&gt;Kania, Per W.&lt;/author&gt;&lt;author&gt;Skov, Jakob&lt;/author&gt;&lt;author&gt;Buchmann, Kurt&lt;/author&gt;&lt;/authors&gt;&lt;/contributors&gt;&lt;titles&gt;&lt;title&gt;&lt;style face="normal" font="default" size="100%"&gt;Effects of adjuvant Montanide™ ISA 763 A VG in rainbow trout injection vaccinated against &lt;/style&gt;&lt;style face="italic" font="default" size="100%"&gt;Yersinia ruckeri&lt;/style&gt;&lt;/title&gt;&lt;secondary-title&gt;Fish &amp;amp; Shellfish Immunology&lt;/secondary-title&gt;&lt;/titles&gt;&lt;periodical&gt;&lt;full-title&gt;Fish &amp;amp; Shellfish Immunology&lt;/full-title&gt;&lt;/periodical&gt;&lt;pages&gt;797-806&lt;/pages&gt;&lt;volume&gt;47&lt;/volume&gt;&lt;number&gt;2&lt;/number&gt;&lt;keywords&gt;&lt;keyword&gt;Rainbow trout&lt;/keyword&gt;&lt;keyword&gt;Yersinia ruckeri&lt;/keyword&gt;&lt;keyword&gt;Vaccination&lt;/keyword&gt;&lt;keyword&gt;Adjuvant&lt;/keyword&gt;&lt;keyword&gt;Immune response&lt;/keyword&gt;&lt;/keywords&gt;&lt;dates&gt;&lt;year&gt;2015&lt;/year&gt;&lt;pub-dates&gt;&lt;date&gt;12//&lt;/date&gt;&lt;/pub-dates&gt;&lt;/dates&gt;&lt;isbn&gt;1050-4648&lt;/isbn&gt;&lt;urls&gt;&lt;related-urls&gt;&lt;url&gt;http://www.sciencedirect.com/science/article/pii/S1050464815302011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>[13]</w:t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69DDF334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53C20777" w14:textId="435EF9B5" w:rsidR="00532E6B" w:rsidRPr="006F2965" w:rsidRDefault="001C4F0F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17</w:t>
            </w:r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c1</w:t>
            </w:r>
          </w:p>
          <w:p w14:paraId="55A54934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CAW30792</w:t>
            </w:r>
          </w:p>
        </w:tc>
        <w:tc>
          <w:tcPr>
            <w:tcW w:w="709" w:type="dxa"/>
            <w:vAlign w:val="center"/>
          </w:tcPr>
          <w:p w14:paraId="40F63C16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416BFCE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14:paraId="66D2B6E9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TATATCCATAATCTTCGTATTCGGC</w:t>
            </w:r>
          </w:p>
        </w:tc>
        <w:tc>
          <w:tcPr>
            <w:tcW w:w="2693" w:type="dxa"/>
            <w:vAlign w:val="center"/>
          </w:tcPr>
          <w:p w14:paraId="3CBFE5EE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ATGTCCGTGCCCTTTGACGATG</w:t>
            </w:r>
          </w:p>
        </w:tc>
        <w:tc>
          <w:tcPr>
            <w:tcW w:w="993" w:type="dxa"/>
            <w:vAlign w:val="center"/>
          </w:tcPr>
          <w:p w14:paraId="28E4BAC5" w14:textId="52EFD740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1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0DA7C8AB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53230791" w14:textId="745C7C3C" w:rsid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17c2</w:t>
            </w:r>
          </w:p>
          <w:p w14:paraId="4B82CCE8" w14:textId="3386BD90" w:rsidR="00532E6B" w:rsidRPr="006F2965" w:rsidRDefault="00532E6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CAW30793</w:t>
            </w:r>
          </w:p>
        </w:tc>
        <w:tc>
          <w:tcPr>
            <w:tcW w:w="709" w:type="dxa"/>
            <w:vAlign w:val="center"/>
          </w:tcPr>
          <w:p w14:paraId="73FBB77F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3118" w:type="dxa"/>
            <w:vAlign w:val="center"/>
          </w:tcPr>
          <w:p w14:paraId="1ABB8477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14:paraId="26D5907D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GTTATATGCATGATGTTGGGC</w:t>
            </w:r>
          </w:p>
        </w:tc>
        <w:tc>
          <w:tcPr>
            <w:tcW w:w="2693" w:type="dxa"/>
            <w:vAlign w:val="center"/>
          </w:tcPr>
          <w:p w14:paraId="6A14DB48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GTGTCCAGGCCCTTTAATGATG</w:t>
            </w:r>
          </w:p>
        </w:tc>
        <w:tc>
          <w:tcPr>
            <w:tcW w:w="993" w:type="dxa"/>
            <w:vAlign w:val="center"/>
          </w:tcPr>
          <w:p w14:paraId="3D2D4B1F" w14:textId="0279770D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MTFdPC9EaXNwbGF5VGV4dD48cmVjb3Jk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1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4C913173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6DBA03BC" w14:textId="0DA590E9" w:rsid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l-22</w:t>
            </w:r>
          </w:p>
          <w:p w14:paraId="7A1053DE" w14:textId="5BFC00DD" w:rsidR="00532E6B" w:rsidRPr="006F2965" w:rsidRDefault="00532E6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M748537</w:t>
            </w:r>
          </w:p>
        </w:tc>
        <w:tc>
          <w:tcPr>
            <w:tcW w:w="709" w:type="dxa"/>
            <w:vAlign w:val="center"/>
          </w:tcPr>
          <w:p w14:paraId="5F6E6ED9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3118" w:type="dxa"/>
            <w:vAlign w:val="center"/>
          </w:tcPr>
          <w:p w14:paraId="2A9F56C5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ACCACCACCACAGCATT</w:t>
            </w:r>
          </w:p>
          <w:p w14:paraId="3DD09889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TCCTTTCCCCTCCTCCAT</w:t>
            </w:r>
          </w:p>
        </w:tc>
        <w:tc>
          <w:tcPr>
            <w:tcW w:w="2693" w:type="dxa"/>
            <w:vAlign w:val="center"/>
          </w:tcPr>
          <w:p w14:paraId="067898DD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TCCGCAAGAAGTTGTCCGAG</w:t>
            </w:r>
          </w:p>
        </w:tc>
        <w:tc>
          <w:tcPr>
            <w:tcW w:w="993" w:type="dxa"/>
            <w:vAlign w:val="center"/>
          </w:tcPr>
          <w:p w14:paraId="5B8D08A3" w14:textId="39F5B6AE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Olsen&lt;/Author&gt;&lt;Year&gt;2011&lt;/Year&gt;&lt;RecNum&gt;373&lt;/RecNum&gt;&lt;DisplayText&gt;[14]&lt;/DisplayText&gt;&lt;record&gt;&lt;rec-number&gt;373&lt;/rec-number&gt;&lt;foreign-keys&gt;&lt;key app="EN" db-id="ttav0papkepvsae5rwx509wyfwrxfdp220se" timestamp="1472108930"&gt;373&lt;/key&gt;&lt;/foreign-keys&gt;&lt;ref-type name="Journal Article"&gt;17&lt;/ref-type&gt;&lt;contributors&gt;&lt;authors&gt;&lt;author&gt;Olsen, Moonika M.&lt;/author&gt;&lt;author&gt;Kania, Per W.&lt;/author&gt;&lt;author&gt;Heinecke, Rasmus D.&lt;/author&gt;&lt;author&gt;Skjoedt, Karsten&lt;/author&gt;&lt;author&gt;Rasmussen, Karina J.&lt;/author&gt;&lt;author&gt;Buchmann, Kurt&lt;/author&gt;&lt;/authors&gt;&lt;/contributors&gt;&lt;titles&gt;&lt;title&gt;&lt;style face="normal" font="default" size="100%"&gt;Cellular and humoral factors involved in the response of rainbow trout gills to &lt;/style&gt;&lt;style face="italic" font="default" size="100%"&gt;Ichthyophthirius multifiliis&lt;/style&gt;&lt;style face="normal" font="default" size="100%"&gt; infections: Molecular and immunohistochemical studies&lt;/style&gt;&lt;/title&gt;&lt;secondary-title&gt;Fish &amp;amp; Shellfish Immunology&lt;/secondary-title&gt;&lt;/titles&gt;&lt;periodical&gt;&lt;full-title&gt;Fish &amp;amp; Shellfish Immunology&lt;/full-title&gt;&lt;/periodical&gt;&lt;pages&gt;859-869&lt;/pages&gt;&lt;volume&gt;30&lt;/volume&gt;&lt;number&gt;3&lt;/number&gt;&lt;keywords&gt;&lt;keyword&gt;Immunity&lt;/keyword&gt;&lt;keyword&gt;IgT&lt;/keyword&gt;&lt;keyword&gt;IgM&lt;/keyword&gt;&lt;keyword&gt;MHCII&lt;/keyword&gt;&lt;keyword&gt;CD8&lt;/keyword&gt;&lt;/keywords&gt;&lt;dates&gt;&lt;year&gt;2011&lt;/year&gt;&lt;pub-dates&gt;&lt;date&gt;3//&lt;/date&gt;&lt;/pub-dates&gt;&lt;/dates&gt;&lt;isbn&gt;1050-4648&lt;/isbn&gt;&lt;urls&gt;&lt;related-urls&gt;&lt;url&gt;http://www.sciencedirect.com/science/article/pii/S1050464811000180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</w:t>
            </w:r>
            <w:r w:rsidR="004D16A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8</w:t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532E6B" w:rsidRPr="006F2965" w14:paraId="76EE28AA" w14:textId="77777777" w:rsidTr="00084BF0">
        <w:trPr>
          <w:trHeight w:hRule="exact" w:val="510"/>
        </w:trPr>
        <w:tc>
          <w:tcPr>
            <w:tcW w:w="1985" w:type="dxa"/>
            <w:vAlign w:val="center"/>
          </w:tcPr>
          <w:p w14:paraId="7922F99E" w14:textId="716772AD" w:rsidR="00532E6B" w:rsidRPr="001C4F0F" w:rsidRDefault="001C4F0F" w:rsidP="00084BF0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l</w:t>
            </w:r>
            <w:r w:rsidR="00532E6B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ysozyme</w:t>
            </w:r>
          </w:p>
          <w:p w14:paraId="4DCF115E" w14:textId="77777777" w:rsidR="00532E6B" w:rsidRPr="00E174CD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X59491</w:t>
            </w:r>
          </w:p>
        </w:tc>
        <w:tc>
          <w:tcPr>
            <w:tcW w:w="709" w:type="dxa"/>
            <w:vAlign w:val="center"/>
          </w:tcPr>
          <w:p w14:paraId="1BDA1D71" w14:textId="77777777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118" w:type="dxa"/>
            <w:vAlign w:val="center"/>
          </w:tcPr>
          <w:p w14:paraId="19A826CF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CAGCCTGCCCAACT</w:t>
            </w:r>
          </w:p>
          <w:p w14:paraId="62E593DC" w14:textId="77777777" w:rsidR="00532E6B" w:rsidRPr="006F2965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AACACCACACGCTT</w:t>
            </w:r>
          </w:p>
        </w:tc>
        <w:tc>
          <w:tcPr>
            <w:tcW w:w="2693" w:type="dxa"/>
            <w:vAlign w:val="center"/>
          </w:tcPr>
          <w:p w14:paraId="1C6655C3" w14:textId="77777777" w:rsidR="00532E6B" w:rsidRPr="00601576" w:rsidRDefault="00532E6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TACCCAGGCCACCAACCGCAACAC</w:t>
            </w:r>
          </w:p>
        </w:tc>
        <w:tc>
          <w:tcPr>
            <w:tcW w:w="993" w:type="dxa"/>
            <w:vAlign w:val="center"/>
          </w:tcPr>
          <w:p w14:paraId="1CF4D077" w14:textId="6EEABA0D" w:rsidR="00532E6B" w:rsidRPr="006F2965" w:rsidRDefault="00532E6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Chettri&lt;/Author&gt;&lt;Year&gt;2012&lt;/Year&gt;&lt;RecNum&gt;675&lt;/RecNum&gt;&lt;DisplayText&gt;[15]&lt;/DisplayText&gt;&lt;record&gt;&lt;rec-number&gt;675&lt;/rec-number&gt;&lt;foreign-keys&gt;&lt;key app="EN" db-id="ttav0papkepvsae5rwx509wyfwrxfdp220se" timestamp="1552310798"&gt;675&lt;/key&gt;&lt;/foreign-keys&gt;&lt;ref-type name="Journal Article"&gt;17&lt;/ref-type&gt;&lt;contributors&gt;&lt;authors&gt;&lt;author&gt;Chettri, Jiwan K.&lt;/author&gt;&lt;author&gt;Raida, Martin K.&lt;/author&gt;&lt;author&gt;Kania, Per W.&lt;/author&gt;&lt;author&gt;Buchmann, Kurt&lt;/author&gt;&lt;/authors&gt;&lt;/contributors&gt;&lt;titles&gt;&lt;title&gt;Differential immune response of rainbow trout (Oncorhynchus mykiss) at early developmental stages (larvae and fry) against the bacterial pathogen Yersinia ruckeri&lt;/title&gt;&lt;secondary-title&gt;Developmental &amp;amp; Comparative Immunology&lt;/secondary-title&gt;&lt;/titles&gt;&lt;periodical&gt;&lt;full-title&gt;Developmental &amp;amp; Comparative Immunology&lt;/full-title&gt;&lt;/periodical&gt;&lt;pages&gt;463-474&lt;/pages&gt;&lt;volume&gt;36&lt;/volume&gt;&lt;number&gt;2&lt;/number&gt;&lt;keywords&gt;&lt;keyword&gt;Early life stages&lt;/keyword&gt;&lt;keyword&gt;Larvae&lt;/keyword&gt;&lt;keyword&gt;Innate immunity&lt;/keyword&gt;&lt;keyword&gt;IgT&lt;/keyword&gt;&lt;keyword&gt;CD8&lt;/keyword&gt;&lt;keyword&gt;Cytokines&lt;/keyword&gt;&lt;keyword&gt;Acute phase proteins&lt;/keyword&gt;&lt;keyword&gt;IL-22&lt;/keyword&gt;&lt;keyword&gt;iNOS&lt;/keyword&gt;&lt;/keywords&gt;&lt;dates&gt;&lt;year&gt;2012&lt;/year&gt;&lt;pub-dates&gt;&lt;date&gt;2012/02/01/&lt;/date&gt;&lt;/pub-dates&gt;&lt;/dates&gt;&lt;isbn&gt;0145-305X&lt;/isbn&gt;&lt;urls&gt;&lt;related-urls&gt;&lt;url&gt;http://www.sciencedirect.com/science/article/pii/S0145305X11002230&lt;/url&gt;&lt;/related-urls&gt;&lt;/urls&gt;&lt;electronic-resource-num&gt;https://doi.org/10.1016/j.dci.2011.08.014&lt;/electronic-resource-num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</w:t>
            </w:r>
            <w:r w:rsidR="004D16A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4</w:t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309A5" w:rsidRPr="006F2965" w14:paraId="73F3F885" w14:textId="77777777" w:rsidTr="00931303">
        <w:trPr>
          <w:trHeight w:hRule="exact" w:val="510"/>
        </w:trPr>
        <w:tc>
          <w:tcPr>
            <w:tcW w:w="1985" w:type="dxa"/>
            <w:vAlign w:val="center"/>
          </w:tcPr>
          <w:p w14:paraId="05E445F4" w14:textId="6BE439B5" w:rsidR="00A309A5" w:rsidRPr="001C4F0F" w:rsidRDefault="001C4F0F" w:rsidP="00931303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aa</w:t>
            </w:r>
            <w:proofErr w:type="spellEnd"/>
          </w:p>
          <w:p w14:paraId="215C6155" w14:textId="77777777" w:rsidR="00A309A5" w:rsidRPr="00E174CD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AM422446</w:t>
            </w:r>
          </w:p>
        </w:tc>
        <w:tc>
          <w:tcPr>
            <w:tcW w:w="709" w:type="dxa"/>
            <w:vAlign w:val="center"/>
          </w:tcPr>
          <w:p w14:paraId="700EBC7D" w14:textId="77777777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3118" w:type="dxa"/>
            <w:vAlign w:val="center"/>
          </w:tcPr>
          <w:p w14:paraId="0061F39C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AGATGATTCAGGGTTCCA</w:t>
            </w:r>
          </w:p>
          <w:p w14:paraId="48CB663D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TACGTCCCCAGTGGTTAGC</w:t>
            </w:r>
          </w:p>
        </w:tc>
        <w:tc>
          <w:tcPr>
            <w:tcW w:w="2693" w:type="dxa"/>
            <w:vAlign w:val="center"/>
          </w:tcPr>
          <w:p w14:paraId="3E1DFF57" w14:textId="77777777" w:rsidR="00A309A5" w:rsidRPr="00601576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GAGGACACGAGGACTCAGCA</w:t>
            </w:r>
          </w:p>
        </w:tc>
        <w:tc>
          <w:tcPr>
            <w:tcW w:w="993" w:type="dxa"/>
            <w:vAlign w:val="center"/>
          </w:tcPr>
          <w:p w14:paraId="1FD971EB" w14:textId="4D314067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a292PC9BdXRob3I+PFllYXI+MjAxMjwvWWVhcj48UmVj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a292PC9BdXRob3I+PFllYXI+MjAxMjwvWWVhcj48UmVj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</w:t>
            </w:r>
            <w:r w:rsidR="004D16A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5</w:t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309A5" w:rsidRPr="006F2965" w14:paraId="43C8D323" w14:textId="77777777" w:rsidTr="00931303">
        <w:trPr>
          <w:trHeight w:hRule="exact" w:val="510"/>
        </w:trPr>
        <w:tc>
          <w:tcPr>
            <w:tcW w:w="1985" w:type="dxa"/>
            <w:vAlign w:val="center"/>
          </w:tcPr>
          <w:p w14:paraId="7191F056" w14:textId="3FBEEB9A" w:rsidR="00A309A5" w:rsidRPr="001C4F0F" w:rsidRDefault="001C4F0F" w:rsidP="00931303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tcr</w:t>
            </w:r>
            <w:proofErr w:type="spellEnd"/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-ß</w:t>
            </w:r>
          </w:p>
          <w:p w14:paraId="06BE1459" w14:textId="77777777" w:rsidR="00A309A5" w:rsidRPr="00E174CD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AF329700</w:t>
            </w:r>
          </w:p>
        </w:tc>
        <w:tc>
          <w:tcPr>
            <w:tcW w:w="709" w:type="dxa"/>
            <w:vAlign w:val="center"/>
          </w:tcPr>
          <w:p w14:paraId="451F4C9C" w14:textId="77777777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5CCAD1F0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CCAGCAGACTGAGAGTCC</w:t>
            </w:r>
          </w:p>
          <w:p w14:paraId="6BE4D926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CTGACAATGCAGGTGAATC</w:t>
            </w:r>
          </w:p>
        </w:tc>
        <w:tc>
          <w:tcPr>
            <w:tcW w:w="2693" w:type="dxa"/>
            <w:vAlign w:val="center"/>
          </w:tcPr>
          <w:p w14:paraId="456B7566" w14:textId="77777777" w:rsidR="00A309A5" w:rsidRPr="00601576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ATGAATGGCACAAACCAGAGAA</w:t>
            </w:r>
          </w:p>
        </w:tc>
        <w:tc>
          <w:tcPr>
            <w:tcW w:w="993" w:type="dxa"/>
            <w:vAlign w:val="center"/>
          </w:tcPr>
          <w:p w14:paraId="4683A7CA" w14:textId="555A87F9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309A5" w:rsidRPr="006F2965" w14:paraId="01F1DC38" w14:textId="77777777" w:rsidTr="00931303">
        <w:trPr>
          <w:trHeight w:hRule="exact" w:val="510"/>
        </w:trPr>
        <w:tc>
          <w:tcPr>
            <w:tcW w:w="1985" w:type="dxa"/>
            <w:vAlign w:val="center"/>
          </w:tcPr>
          <w:p w14:paraId="73E482BA" w14:textId="7E6421B4" w:rsidR="001C4F0F" w:rsidRPr="001C4F0F" w:rsidRDefault="001C4F0F" w:rsidP="001C4F0F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tgf-ß1</w:t>
            </w:r>
          </w:p>
          <w:p w14:paraId="0C09A19F" w14:textId="77777777" w:rsidR="00A309A5" w:rsidRPr="00E174CD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7" w:history="1">
              <w:r w:rsidRPr="00E174CD">
                <w:rPr>
                  <w:rFonts w:cs="Arial"/>
                  <w:sz w:val="16"/>
                  <w:szCs w:val="16"/>
                  <w:lang w:val="en-GB"/>
                </w:rPr>
                <w:t>X99303</w:t>
              </w:r>
            </w:hyperlink>
          </w:p>
        </w:tc>
        <w:tc>
          <w:tcPr>
            <w:tcW w:w="709" w:type="dxa"/>
            <w:vAlign w:val="center"/>
          </w:tcPr>
          <w:p w14:paraId="6889FED7" w14:textId="77777777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118" w:type="dxa"/>
            <w:vAlign w:val="center"/>
          </w:tcPr>
          <w:p w14:paraId="11027326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GAATGAGTGGCTGCAAG</w:t>
            </w:r>
          </w:p>
          <w:p w14:paraId="260821A4" w14:textId="77777777" w:rsidR="00A309A5" w:rsidRPr="006F2965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GGTTTCCCACAATCACAAGG</w:t>
            </w:r>
          </w:p>
        </w:tc>
        <w:tc>
          <w:tcPr>
            <w:tcW w:w="2693" w:type="dxa"/>
            <w:vAlign w:val="center"/>
          </w:tcPr>
          <w:p w14:paraId="20FF6A32" w14:textId="77777777" w:rsidR="00A309A5" w:rsidRPr="00601576" w:rsidRDefault="00A309A5" w:rsidP="0093130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AGAGGAGCAGGGATTCCAAT</w:t>
            </w:r>
          </w:p>
        </w:tc>
        <w:tc>
          <w:tcPr>
            <w:tcW w:w="993" w:type="dxa"/>
            <w:vAlign w:val="center"/>
          </w:tcPr>
          <w:p w14:paraId="0199BCEF" w14:textId="54D1D496" w:rsidR="00A309A5" w:rsidRPr="006F2965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632&lt;/RecNum&gt;&lt;DisplayText&gt;[9]&lt;/DisplayText&gt;&lt;record&gt;&lt;rec-number&gt;632&lt;/rec-number&gt;&lt;foreign-keys&gt;&lt;key app="EN" db-id="ttav0papkepvsae5rwx509wyfwrxfdp220se" timestamp="1526472494"&gt;632&lt;/key&gt;&lt;/foreign-keys&gt;&lt;ref-type name="Journal Article"&gt;17&lt;/ref-type&gt;&lt;contributors&gt;&lt;authors&gt;&lt;author&gt;Raida, M. K.&lt;/author&gt;&lt;author&gt;Buchmann, K.&lt;/author&gt;&lt;/authors&gt;&lt;/contributors&gt;&lt;titles&gt;&lt;title&gt;&lt;style face="normal" font="default" size="100%"&gt;Temperature-dependent expression of immune-relevant genes in rainbow trout following &lt;/style&gt;&lt;style face="italic" font="default" size="100%"&gt;Yersinia ruckeri&lt;/style&gt;&lt;style face="normal" font="default" size="100%"&gt; vaccination&lt;/style&gt;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309A5" w:rsidRPr="006F2965" w14:paraId="2CD99397" w14:textId="77777777" w:rsidTr="00931303">
        <w:trPr>
          <w:trHeight w:hRule="exact" w:val="510"/>
        </w:trPr>
        <w:tc>
          <w:tcPr>
            <w:tcW w:w="1985" w:type="dxa"/>
            <w:vAlign w:val="center"/>
          </w:tcPr>
          <w:p w14:paraId="3699F715" w14:textId="23CDEF65" w:rsidR="00A309A5" w:rsidRPr="00A309A5" w:rsidRDefault="001C4F0F" w:rsidP="00931303">
            <w:pPr>
              <w:rPr>
                <w:rFonts w:cs="Arial"/>
                <w:sz w:val="16"/>
                <w:szCs w:val="16"/>
              </w:rPr>
            </w:pP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</w:rPr>
              <w:t>tnf</w:t>
            </w:r>
            <w:proofErr w:type="spellEnd"/>
            <w:r w:rsidR="00A309A5" w:rsidRPr="001C4F0F">
              <w:rPr>
                <w:rFonts w:cs="Arial"/>
                <w:i/>
                <w:iCs/>
                <w:sz w:val="16"/>
                <w:szCs w:val="16"/>
              </w:rPr>
              <w:t>-</w:t>
            </w:r>
            <w:r w:rsidR="00A309A5"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α</w:t>
            </w:r>
            <w:r w:rsidR="00A309A5" w:rsidRPr="001C4F0F">
              <w:rPr>
                <w:rFonts w:cs="Arial"/>
                <w:i/>
                <w:iCs/>
                <w:sz w:val="16"/>
                <w:szCs w:val="16"/>
              </w:rPr>
              <w:t>1</w:t>
            </w:r>
            <w:r w:rsidR="00A309A5" w:rsidRPr="000D75BC">
              <w:rPr>
                <w:rFonts w:cs="Arial"/>
                <w:sz w:val="16"/>
                <w:szCs w:val="16"/>
              </w:rPr>
              <w:t xml:space="preserve"> &amp; </w:t>
            </w:r>
            <w:proofErr w:type="spellStart"/>
            <w:r w:rsidRPr="001C4F0F">
              <w:rPr>
                <w:rFonts w:cs="Arial"/>
                <w:i/>
                <w:iCs/>
                <w:sz w:val="16"/>
                <w:szCs w:val="16"/>
              </w:rPr>
              <w:t>tnf</w:t>
            </w:r>
            <w:proofErr w:type="spellEnd"/>
            <w:r w:rsidRPr="001C4F0F">
              <w:rPr>
                <w:rFonts w:cs="Arial"/>
                <w:i/>
                <w:iCs/>
                <w:sz w:val="16"/>
                <w:szCs w:val="16"/>
              </w:rPr>
              <w:t>-</w:t>
            </w:r>
            <w:r w:rsidRPr="001C4F0F">
              <w:rPr>
                <w:rFonts w:cs="Arial"/>
                <w:i/>
                <w:iCs/>
                <w:sz w:val="16"/>
                <w:szCs w:val="16"/>
                <w:lang w:val="en-GB"/>
              </w:rPr>
              <w:t>α</w:t>
            </w:r>
            <w:r>
              <w:rPr>
                <w:rFonts w:cs="Arial"/>
                <w:i/>
                <w:iCs/>
                <w:sz w:val="16"/>
                <w:szCs w:val="16"/>
              </w:rPr>
              <w:t>2</w:t>
            </w:r>
          </w:p>
          <w:p w14:paraId="4BA8C272" w14:textId="77777777" w:rsidR="00A309A5" w:rsidRPr="000D75BC" w:rsidRDefault="00A309A5" w:rsidP="0093130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0D75BC">
              <w:rPr>
                <w:rFonts w:cs="Arial"/>
                <w:sz w:val="16"/>
                <w:szCs w:val="16"/>
              </w:rPr>
              <w:t>AJ277604 / AJ401377</w:t>
            </w:r>
          </w:p>
        </w:tc>
        <w:tc>
          <w:tcPr>
            <w:tcW w:w="709" w:type="dxa"/>
            <w:vAlign w:val="center"/>
          </w:tcPr>
          <w:p w14:paraId="24386A87" w14:textId="77777777" w:rsidR="00A309A5" w:rsidRPr="00A67672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>75</w:t>
            </w:r>
          </w:p>
        </w:tc>
        <w:tc>
          <w:tcPr>
            <w:tcW w:w="3118" w:type="dxa"/>
            <w:vAlign w:val="center"/>
          </w:tcPr>
          <w:p w14:paraId="235B9217" w14:textId="77777777" w:rsidR="00A309A5" w:rsidRPr="00A67672" w:rsidRDefault="00A309A5" w:rsidP="00931303">
            <w:pPr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A67672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: </w:t>
            </w:r>
            <w:r w:rsidRPr="00601576">
              <w:rPr>
                <w:rFonts w:ascii="Calibri" w:eastAsia="Calibri" w:hAnsi="Calibri" w:cs="Arial"/>
                <w:sz w:val="16"/>
                <w:szCs w:val="16"/>
              </w:rPr>
              <w:t>GGGGACAAACTGTGGACTGA</w:t>
            </w:r>
          </w:p>
          <w:p w14:paraId="0B00360E" w14:textId="77777777" w:rsidR="00A309A5" w:rsidRPr="00A67672" w:rsidRDefault="00A309A5" w:rsidP="0093130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Rev: </w:t>
            </w:r>
            <w:r w:rsidRPr="00601576">
              <w:rPr>
                <w:rFonts w:ascii="Calibri" w:eastAsia="Calibri" w:hAnsi="Calibri" w:cs="Arial"/>
                <w:sz w:val="16"/>
                <w:szCs w:val="16"/>
              </w:rPr>
              <w:t>GAAGTTCTTGCCCTGCTCTG</w:t>
            </w:r>
          </w:p>
        </w:tc>
        <w:tc>
          <w:tcPr>
            <w:tcW w:w="2693" w:type="dxa"/>
            <w:vAlign w:val="center"/>
          </w:tcPr>
          <w:p w14:paraId="22266552" w14:textId="77777777" w:rsidR="00A309A5" w:rsidRPr="00601576" w:rsidRDefault="00A309A5" w:rsidP="0093130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601576">
              <w:rPr>
                <w:rFonts w:ascii="Calibri" w:eastAsia="Calibri" w:hAnsi="Calibri" w:cs="Arial"/>
                <w:sz w:val="16"/>
                <w:szCs w:val="16"/>
              </w:rPr>
              <w:t>GACCAATCGACTGACCGACGTGGA</w:t>
            </w:r>
          </w:p>
        </w:tc>
        <w:tc>
          <w:tcPr>
            <w:tcW w:w="993" w:type="dxa"/>
            <w:vAlign w:val="center"/>
          </w:tcPr>
          <w:p w14:paraId="3609B10A" w14:textId="23799760" w:rsidR="00A309A5" w:rsidRPr="00A67672" w:rsidRDefault="00A309A5" w:rsidP="00931303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y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="003F123B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="003F123B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2]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7B7AE635" w14:textId="77777777" w:rsidR="00A309A5" w:rsidRDefault="00A309A5"/>
    <w:p w14:paraId="58BAE701" w14:textId="77777777" w:rsidR="00A309A5" w:rsidRDefault="00A309A5"/>
    <w:p w14:paraId="2874D3C6" w14:textId="1A88DED6" w:rsidR="003F123B" w:rsidRDefault="00A309A5" w:rsidP="004C5CE7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F123B" w:rsidRPr="003F123B">
        <w:t xml:space="preserve">[1] </w:t>
      </w:r>
      <w:r w:rsidR="0077215C" w:rsidRPr="0077215C">
        <w:t xml:space="preserve">Purcell MK, Kurath G, Garver KA, Herwig RP, Winton JR. Quantitative expression profiling of immune response genes in rainbow trout following infectious haematopoietic necrosis virus (IHNV) infection or DNA vaccination. </w:t>
      </w:r>
      <w:r w:rsidR="0077215C" w:rsidRPr="0077215C">
        <w:rPr>
          <w:i/>
          <w:iCs/>
        </w:rPr>
        <w:t>Fish Shellfish Immunol</w:t>
      </w:r>
      <w:r w:rsidR="0077215C" w:rsidRPr="0077215C">
        <w:t>. (2004) 17:447-62.</w:t>
      </w:r>
      <w:r w:rsidR="0077215C">
        <w:t xml:space="preserve"> </w:t>
      </w:r>
      <w:hyperlink r:id="rId8" w:tgtFrame="_blank" w:history="1">
        <w:r w:rsidR="0077215C" w:rsidRPr="00601576">
          <w:rPr>
            <w:rStyle w:val="Hyperlink"/>
          </w:rPr>
          <w:t>doi: 10.1016/j.fsi.2004.04.017 </w:t>
        </w:r>
      </w:hyperlink>
    </w:p>
    <w:p w14:paraId="03B716F3" w14:textId="77777777" w:rsidR="0077215C" w:rsidRPr="0077215C" w:rsidRDefault="0077215C" w:rsidP="004C5CE7">
      <w:pPr>
        <w:pStyle w:val="EndNoteBibliography"/>
        <w:spacing w:after="0"/>
        <w:jc w:val="both"/>
      </w:pPr>
    </w:p>
    <w:p w14:paraId="36A99DA9" w14:textId="034996A1" w:rsidR="003F123B" w:rsidRDefault="003F123B" w:rsidP="004C5CE7">
      <w:pPr>
        <w:pStyle w:val="EndNoteBibliography"/>
        <w:spacing w:after="0"/>
        <w:jc w:val="both"/>
      </w:pPr>
      <w:r w:rsidRPr="003F123B">
        <w:t>[2]</w:t>
      </w:r>
      <w:r w:rsidR="0077215C" w:rsidRPr="0077215C">
        <w:rPr>
          <w:rFonts w:ascii="Arial" w:hAnsi="Arial" w:cs="Arial"/>
          <w:noProof w:val="0"/>
          <w:color w:val="222222"/>
          <w:sz w:val="20"/>
          <w:szCs w:val="20"/>
          <w:shd w:val="clear" w:color="auto" w:fill="FFFFFF"/>
        </w:rPr>
        <w:t xml:space="preserve"> </w:t>
      </w:r>
      <w:r w:rsidR="0077215C" w:rsidRPr="0077215C">
        <w:t xml:space="preserve">Sugiura SH, Kelsey K, Ferraris RP. Molecular and conventional responses of large rainbow trout to dietary phosphorus restriction. </w:t>
      </w:r>
      <w:r w:rsidR="0077215C" w:rsidRPr="00601576">
        <w:rPr>
          <w:i/>
          <w:iCs/>
        </w:rPr>
        <w:t>J Comp Physiol B</w:t>
      </w:r>
      <w:r w:rsidR="0077215C" w:rsidRPr="00601576">
        <w:t xml:space="preserve">. (2007) 177:461-72. </w:t>
      </w:r>
      <w:hyperlink r:id="rId9" w:tgtFrame="_blank" w:history="1">
        <w:r w:rsidR="0077215C" w:rsidRPr="00601576">
          <w:rPr>
            <w:rStyle w:val="Hyperlink"/>
          </w:rPr>
          <w:t>doi: 10.1007/s00360-007-0144-9 </w:t>
        </w:r>
      </w:hyperlink>
    </w:p>
    <w:p w14:paraId="2332522C" w14:textId="77777777" w:rsidR="0077215C" w:rsidRPr="003F123B" w:rsidRDefault="0077215C" w:rsidP="004C5CE7">
      <w:pPr>
        <w:pStyle w:val="EndNoteBibliography"/>
        <w:spacing w:after="0"/>
        <w:jc w:val="both"/>
      </w:pPr>
    </w:p>
    <w:p w14:paraId="5682CE90" w14:textId="4521899C" w:rsidR="003F123B" w:rsidRDefault="003F123B" w:rsidP="004C5CE7">
      <w:pPr>
        <w:pStyle w:val="EndNoteBibliography"/>
        <w:spacing w:after="0"/>
        <w:jc w:val="both"/>
      </w:pPr>
      <w:r w:rsidRPr="00601576">
        <w:t xml:space="preserve">[3] </w:t>
      </w:r>
      <w:r w:rsidR="0077215C" w:rsidRPr="00601576">
        <w:t xml:space="preserve">Zuo S, Karami AM, Ødegård J, Mathiessen H, Marana MH, Jaafar RM, et al. </w:t>
      </w:r>
      <w:r w:rsidR="0077215C" w:rsidRPr="0077215C">
        <w:t xml:space="preserve">Immune gene expression and genome-wide association analysis in rainbow trout with different resistance to </w:t>
      </w:r>
      <w:r w:rsidR="0077215C" w:rsidRPr="0077215C">
        <w:rPr>
          <w:i/>
          <w:iCs/>
        </w:rPr>
        <w:t>Yersinia ruckeri</w:t>
      </w:r>
      <w:r w:rsidR="0077215C" w:rsidRPr="0077215C">
        <w:t xml:space="preserve"> infection. </w:t>
      </w:r>
      <w:r w:rsidR="0077215C" w:rsidRPr="00601576">
        <w:rPr>
          <w:i/>
          <w:iCs/>
        </w:rPr>
        <w:t>Fish  Shellfish Immuno</w:t>
      </w:r>
      <w:r w:rsidR="0077215C" w:rsidRPr="00601576">
        <w:t xml:space="preserve">l. (2020) 106:441-50. </w:t>
      </w:r>
      <w:hyperlink r:id="rId10" w:tgtFrame="_blank" w:history="1">
        <w:r w:rsidR="0077215C" w:rsidRPr="00601576">
          <w:rPr>
            <w:rStyle w:val="Hyperlink"/>
          </w:rPr>
          <w:t>doi: 10.1016/j.fsi.2020.07.023 </w:t>
        </w:r>
      </w:hyperlink>
    </w:p>
    <w:p w14:paraId="3F4FBA97" w14:textId="77777777" w:rsidR="0077215C" w:rsidRPr="00601576" w:rsidRDefault="0077215C" w:rsidP="004C5CE7">
      <w:pPr>
        <w:pStyle w:val="EndNoteBibliography"/>
        <w:spacing w:after="0"/>
        <w:jc w:val="both"/>
      </w:pPr>
    </w:p>
    <w:p w14:paraId="6805A055" w14:textId="79192A3C" w:rsidR="003F123B" w:rsidRDefault="003F123B" w:rsidP="004C5CE7">
      <w:pPr>
        <w:pStyle w:val="EndNoteBibliography"/>
        <w:spacing w:after="0"/>
        <w:jc w:val="both"/>
      </w:pPr>
      <w:r w:rsidRPr="00601576">
        <w:t xml:space="preserve">[4] </w:t>
      </w:r>
      <w:r w:rsidR="004C5CE7" w:rsidRPr="00601576">
        <w:t xml:space="preserve">Ingerslev HC, Pettersen EF, Jakobsen RA, Petersen CB, Wergeland HI. </w:t>
      </w:r>
      <w:r w:rsidR="004C5CE7" w:rsidRPr="004C5CE7">
        <w:t>Expression profiling and validation of reference gene candidates in immune relevant tissues and cells from Atlantic salmon (</w:t>
      </w:r>
      <w:r w:rsidR="004C5CE7" w:rsidRPr="004C5CE7">
        <w:rPr>
          <w:i/>
          <w:iCs/>
        </w:rPr>
        <w:t>Salmo salar</w:t>
      </w:r>
      <w:r w:rsidR="004C5CE7" w:rsidRPr="004C5CE7">
        <w:t xml:space="preserve"> L.). </w:t>
      </w:r>
      <w:r w:rsidR="004C5CE7" w:rsidRPr="00601576">
        <w:rPr>
          <w:i/>
          <w:iCs/>
        </w:rPr>
        <w:t>Mol Immunol.</w:t>
      </w:r>
      <w:r w:rsidR="004C5CE7" w:rsidRPr="00601576">
        <w:t xml:space="preserve"> (2006) 43:1194-201. </w:t>
      </w:r>
      <w:hyperlink r:id="rId11" w:tgtFrame="_blank" w:history="1">
        <w:r w:rsidR="004C5CE7" w:rsidRPr="00601576">
          <w:rPr>
            <w:rStyle w:val="Hyperlink"/>
          </w:rPr>
          <w:t>doi: 10.1016/j.molimm.2005.07.009 </w:t>
        </w:r>
      </w:hyperlink>
    </w:p>
    <w:p w14:paraId="170625C9" w14:textId="77777777" w:rsidR="0077215C" w:rsidRPr="003F123B" w:rsidRDefault="0077215C" w:rsidP="004C5CE7">
      <w:pPr>
        <w:pStyle w:val="EndNoteBibliography"/>
        <w:spacing w:after="0"/>
        <w:jc w:val="both"/>
      </w:pPr>
    </w:p>
    <w:p w14:paraId="56D52B88" w14:textId="56A7D542" w:rsidR="003F123B" w:rsidRDefault="003F123B" w:rsidP="004C5CE7">
      <w:pPr>
        <w:pStyle w:val="EndNoteBibliography"/>
        <w:spacing w:after="0"/>
        <w:jc w:val="both"/>
      </w:pPr>
      <w:r w:rsidRPr="003F123B">
        <w:t xml:space="preserve">[5] </w:t>
      </w:r>
      <w:r w:rsidR="004C5CE7" w:rsidRPr="004C5CE7">
        <w:t>Raida MK, Buchmann K. Innate immune response in rainbow trout (</w:t>
      </w:r>
      <w:r w:rsidR="004C5CE7" w:rsidRPr="004C5CE7">
        <w:rPr>
          <w:i/>
          <w:iCs/>
        </w:rPr>
        <w:t>Oncorhynchus mykiss</w:t>
      </w:r>
      <w:r w:rsidR="004C5CE7" w:rsidRPr="004C5CE7">
        <w:t xml:space="preserve">) against primary and secondary infections with </w:t>
      </w:r>
      <w:r w:rsidR="004C5CE7" w:rsidRPr="004C5CE7">
        <w:rPr>
          <w:i/>
          <w:iCs/>
        </w:rPr>
        <w:t xml:space="preserve">Yersinia ruckeri </w:t>
      </w:r>
      <w:r w:rsidR="004C5CE7" w:rsidRPr="004C5CE7">
        <w:t xml:space="preserve">O1. </w:t>
      </w:r>
      <w:r w:rsidR="004C5CE7" w:rsidRPr="00601576">
        <w:rPr>
          <w:i/>
          <w:iCs/>
        </w:rPr>
        <w:t>Dev Comp Immunol</w:t>
      </w:r>
      <w:r w:rsidR="004C5CE7" w:rsidRPr="00601576">
        <w:t xml:space="preserve">. (2009) 33:35-45. </w:t>
      </w:r>
      <w:hyperlink r:id="rId12" w:tgtFrame="_blank" w:history="1">
        <w:r w:rsidR="004C5CE7" w:rsidRPr="00601576">
          <w:rPr>
            <w:rStyle w:val="Hyperlink"/>
          </w:rPr>
          <w:t>doi: 10.1016/j.dci.2008.07.001 </w:t>
        </w:r>
      </w:hyperlink>
    </w:p>
    <w:p w14:paraId="43F076F5" w14:textId="77777777" w:rsidR="004C5CE7" w:rsidRPr="003F123B" w:rsidRDefault="004C5CE7" w:rsidP="004C5CE7">
      <w:pPr>
        <w:pStyle w:val="EndNoteBibliography"/>
        <w:spacing w:after="0"/>
        <w:jc w:val="both"/>
      </w:pPr>
    </w:p>
    <w:p w14:paraId="41B7BF26" w14:textId="3EC5DB4A" w:rsidR="003F123B" w:rsidRPr="00601576" w:rsidRDefault="003F123B" w:rsidP="004C5CE7">
      <w:pPr>
        <w:pStyle w:val="EndNoteBibliography"/>
        <w:spacing w:after="0"/>
        <w:jc w:val="both"/>
      </w:pPr>
      <w:r w:rsidRPr="003F123B">
        <w:t xml:space="preserve">[6] </w:t>
      </w:r>
      <w:r w:rsidR="004C5CE7" w:rsidRPr="004C5CE7">
        <w:t xml:space="preserve">Xueqin J, Kania PW, Buchmann K. Comparative effects of four feed types on white spot disease susceptibility and skin immune parameters in rainbow trout, </w:t>
      </w:r>
      <w:r w:rsidR="004C5CE7" w:rsidRPr="004C5CE7">
        <w:rPr>
          <w:i/>
          <w:iCs/>
        </w:rPr>
        <w:t>Oncorhynchus mykiss</w:t>
      </w:r>
      <w:r w:rsidR="004C5CE7" w:rsidRPr="004C5CE7">
        <w:t xml:space="preserve"> (Walbaum). </w:t>
      </w:r>
      <w:r w:rsidR="004C5CE7" w:rsidRPr="00601576">
        <w:rPr>
          <w:i/>
          <w:iCs/>
        </w:rPr>
        <w:t>J Fish Dis</w:t>
      </w:r>
      <w:r w:rsidR="004C5CE7" w:rsidRPr="00601576">
        <w:t xml:space="preserve">. (2012) 35:127-35. </w:t>
      </w:r>
      <w:hyperlink r:id="rId13" w:tgtFrame="_blank" w:history="1">
        <w:r w:rsidR="004C5CE7" w:rsidRPr="00601576">
          <w:rPr>
            <w:rStyle w:val="Hyperlink"/>
          </w:rPr>
          <w:t>doi: 10.1111/j.1365-2761.2011.01329.x </w:t>
        </w:r>
      </w:hyperlink>
    </w:p>
    <w:p w14:paraId="46C55282" w14:textId="77777777" w:rsidR="004D16AC" w:rsidRPr="003F123B" w:rsidRDefault="004D16AC" w:rsidP="004C5CE7">
      <w:pPr>
        <w:pStyle w:val="EndNoteBibliography"/>
        <w:spacing w:after="0"/>
        <w:jc w:val="both"/>
      </w:pPr>
    </w:p>
    <w:p w14:paraId="42FE1CCF" w14:textId="748A315A" w:rsidR="004C5CE7" w:rsidRPr="00601576" w:rsidRDefault="003F123B" w:rsidP="00237821">
      <w:pPr>
        <w:pStyle w:val="EndNoteBibliography"/>
        <w:spacing w:after="0"/>
        <w:jc w:val="both"/>
      </w:pPr>
      <w:r w:rsidRPr="003F123B">
        <w:t xml:space="preserve">[7] </w:t>
      </w:r>
      <w:r w:rsidR="004C5CE7" w:rsidRPr="004C5CE7">
        <w:t xml:space="preserve">Raida MK, Buchmann K. Development of adaptive immunity in rainbow trout, </w:t>
      </w:r>
      <w:r w:rsidR="004C5CE7" w:rsidRPr="004C5CE7">
        <w:rPr>
          <w:i/>
          <w:iCs/>
        </w:rPr>
        <w:t>Oncorhynchus mykiss</w:t>
      </w:r>
      <w:r w:rsidR="004C5CE7" w:rsidRPr="004C5CE7">
        <w:t xml:space="preserve"> (Walbaum) surviving an infection with </w:t>
      </w:r>
      <w:r w:rsidR="004C5CE7" w:rsidRPr="004C5CE7">
        <w:rPr>
          <w:i/>
          <w:iCs/>
        </w:rPr>
        <w:t>Yersinia ruckeri</w:t>
      </w:r>
      <w:r w:rsidR="004C5CE7" w:rsidRPr="004C5CE7">
        <w:t xml:space="preserve">. </w:t>
      </w:r>
      <w:r w:rsidR="004C5CE7" w:rsidRPr="00601576">
        <w:rPr>
          <w:i/>
          <w:iCs/>
        </w:rPr>
        <w:t>Fish Shellfish Immunol</w:t>
      </w:r>
      <w:r w:rsidR="004C5CE7" w:rsidRPr="00601576">
        <w:t>. (2008) 25:533-41.</w:t>
      </w:r>
      <w:r w:rsidR="004C5CE7" w:rsidRPr="00601576">
        <w:rPr>
          <w:rFonts w:asciiTheme="minorHAnsi" w:hAnsiTheme="minorHAnsi" w:cstheme="minorBidi"/>
          <w:noProof w:val="0"/>
        </w:rPr>
        <w:t xml:space="preserve"> </w:t>
      </w:r>
      <w:hyperlink r:id="rId14" w:tgtFrame="_blank" w:history="1">
        <w:r w:rsidR="004C5CE7" w:rsidRPr="00601576">
          <w:rPr>
            <w:rStyle w:val="Hyperlink"/>
          </w:rPr>
          <w:t>doi: 10.1016/j.fsi.2008.07.008 </w:t>
        </w:r>
      </w:hyperlink>
    </w:p>
    <w:p w14:paraId="637B3A63" w14:textId="77777777" w:rsidR="004C5CE7" w:rsidRPr="003F123B" w:rsidRDefault="004C5CE7" w:rsidP="00237821">
      <w:pPr>
        <w:pStyle w:val="EndNoteBibliography"/>
        <w:spacing w:after="0"/>
        <w:jc w:val="both"/>
      </w:pPr>
    </w:p>
    <w:p w14:paraId="142E9CFB" w14:textId="628489B3" w:rsidR="004C5CE7" w:rsidRPr="00601576" w:rsidRDefault="003F123B" w:rsidP="00237821">
      <w:pPr>
        <w:pStyle w:val="EndNoteBibliography"/>
        <w:spacing w:after="0"/>
        <w:jc w:val="both"/>
      </w:pPr>
      <w:r w:rsidRPr="003F123B">
        <w:lastRenderedPageBreak/>
        <w:t xml:space="preserve">[8] </w:t>
      </w:r>
      <w:r w:rsidR="004C5CE7" w:rsidRPr="004C5CE7">
        <w:t xml:space="preserve">Olsen MM, Kania PW, Heinecke RD, Skjoedt K, Rasmussen KJ, Buchmann K. Cellular and humoral factors involved in the response of rainbow trout gills to </w:t>
      </w:r>
      <w:r w:rsidR="004C5CE7" w:rsidRPr="004C5CE7">
        <w:rPr>
          <w:i/>
          <w:iCs/>
        </w:rPr>
        <w:t>Ichthyophthirius multifiliis</w:t>
      </w:r>
      <w:r w:rsidR="004C5CE7" w:rsidRPr="004C5CE7">
        <w:t xml:space="preserve"> infections: molecular and immunohistochemical studies. </w:t>
      </w:r>
      <w:r w:rsidR="004C5CE7" w:rsidRPr="00601576">
        <w:rPr>
          <w:i/>
          <w:iCs/>
        </w:rPr>
        <w:t>Fish Shellfish Immunol</w:t>
      </w:r>
      <w:r w:rsidR="004C5CE7" w:rsidRPr="00601576">
        <w:t xml:space="preserve">. (2011) 30:859-69. </w:t>
      </w:r>
      <w:hyperlink r:id="rId15" w:tgtFrame="_blank" w:history="1">
        <w:r w:rsidR="004C5CE7" w:rsidRPr="00601576">
          <w:rPr>
            <w:rStyle w:val="Hyperlink"/>
          </w:rPr>
          <w:t>doi: 10.1016/j.fsi.2011.01.010 </w:t>
        </w:r>
      </w:hyperlink>
    </w:p>
    <w:p w14:paraId="3586B5E6" w14:textId="77777777" w:rsidR="004C5CE7" w:rsidRPr="003F123B" w:rsidRDefault="004C5CE7" w:rsidP="00237821">
      <w:pPr>
        <w:pStyle w:val="EndNoteBibliography"/>
        <w:spacing w:after="0"/>
        <w:jc w:val="both"/>
      </w:pPr>
    </w:p>
    <w:p w14:paraId="6D695300" w14:textId="1E20959D" w:rsidR="003F123B" w:rsidRDefault="003F123B" w:rsidP="00237821">
      <w:pPr>
        <w:pStyle w:val="EndNoteBibliography"/>
        <w:spacing w:after="0"/>
        <w:jc w:val="both"/>
      </w:pPr>
      <w:r w:rsidRPr="003F123B">
        <w:t xml:space="preserve">[9] </w:t>
      </w:r>
      <w:r w:rsidR="00237821" w:rsidRPr="00237821">
        <w:t xml:space="preserve">Raida MK, Buchmann K. Temperature-dependent expression of immune-relevant genes in rainbow trout following </w:t>
      </w:r>
      <w:r w:rsidR="00237821" w:rsidRPr="00237821">
        <w:rPr>
          <w:i/>
          <w:iCs/>
        </w:rPr>
        <w:t>Yersinia ruckeri</w:t>
      </w:r>
      <w:r w:rsidR="00237821" w:rsidRPr="00237821">
        <w:t xml:space="preserve"> vaccination. </w:t>
      </w:r>
      <w:r w:rsidR="00237821" w:rsidRPr="00601576">
        <w:t xml:space="preserve">Dis. Aquat Organ. (2007) 77:41-52. </w:t>
      </w:r>
      <w:hyperlink r:id="rId16" w:tgtFrame="_blank" w:history="1">
        <w:r w:rsidR="00237821" w:rsidRPr="00601576">
          <w:rPr>
            <w:rStyle w:val="Hyperlink"/>
          </w:rPr>
          <w:t>doi: 10.3354/dao01808 </w:t>
        </w:r>
      </w:hyperlink>
    </w:p>
    <w:p w14:paraId="1D088EED" w14:textId="77777777" w:rsidR="004C5CE7" w:rsidRPr="003F123B" w:rsidRDefault="004C5CE7" w:rsidP="00237821">
      <w:pPr>
        <w:pStyle w:val="EndNoteBibliography"/>
        <w:spacing w:after="0"/>
        <w:jc w:val="both"/>
      </w:pPr>
    </w:p>
    <w:p w14:paraId="73FA854F" w14:textId="1BECD0E4" w:rsidR="003F123B" w:rsidRDefault="003F123B" w:rsidP="00237821">
      <w:pPr>
        <w:pStyle w:val="EndNoteBibliography"/>
        <w:spacing w:after="0"/>
        <w:jc w:val="both"/>
      </w:pPr>
      <w:r w:rsidRPr="003F123B">
        <w:t xml:space="preserve">[10] </w:t>
      </w:r>
      <w:r w:rsidR="00237821" w:rsidRPr="00237821">
        <w:t xml:space="preserve">Skov J, Chettri JK, Jaafar RM, Kania PW, Dalsgaard I, Buchmann K. Effects of soluble immunostimulants on mucosal immune responses in rainbow trout immersion-vaccinated against </w:t>
      </w:r>
      <w:r w:rsidR="00237821" w:rsidRPr="00237821">
        <w:rPr>
          <w:i/>
          <w:iCs/>
        </w:rPr>
        <w:t>Yersinia ruckeri</w:t>
      </w:r>
      <w:r w:rsidR="00237821" w:rsidRPr="00237821">
        <w:t xml:space="preserve">. </w:t>
      </w:r>
      <w:r w:rsidR="00237821" w:rsidRPr="00237821">
        <w:rPr>
          <w:i/>
          <w:iCs/>
        </w:rPr>
        <w:t>Aquaculture</w:t>
      </w:r>
      <w:r w:rsidR="00237821" w:rsidRPr="00237821">
        <w:t xml:space="preserve">. (2018) 492:237-46. </w:t>
      </w:r>
      <w:hyperlink r:id="rId17" w:tgtFrame="_blank" w:history="1">
        <w:r w:rsidR="00237821" w:rsidRPr="00601576">
          <w:rPr>
            <w:rStyle w:val="Hyperlink"/>
          </w:rPr>
          <w:t>doi: 10.1016/j.aquaculture.2018.04.011 </w:t>
        </w:r>
      </w:hyperlink>
    </w:p>
    <w:p w14:paraId="35FBE86F" w14:textId="77777777" w:rsidR="004C5CE7" w:rsidRPr="003F123B" w:rsidRDefault="004C5CE7" w:rsidP="003F123B">
      <w:pPr>
        <w:pStyle w:val="EndNoteBibliography"/>
        <w:spacing w:after="0"/>
      </w:pPr>
    </w:p>
    <w:p w14:paraId="67E0FAD4" w14:textId="4FF102E0" w:rsidR="003F123B" w:rsidRDefault="003F123B" w:rsidP="00237821">
      <w:pPr>
        <w:pStyle w:val="EndNoteBibliography"/>
        <w:spacing w:after="0"/>
        <w:jc w:val="both"/>
      </w:pPr>
      <w:r w:rsidRPr="003F123B">
        <w:t>[11]</w:t>
      </w:r>
      <w:r w:rsidR="00237821" w:rsidRPr="00237821">
        <w:rPr>
          <w:rFonts w:ascii="Arial" w:hAnsi="Arial" w:cs="Arial"/>
          <w:noProof w:val="0"/>
          <w:color w:val="222222"/>
          <w:sz w:val="20"/>
          <w:szCs w:val="20"/>
          <w:shd w:val="clear" w:color="auto" w:fill="FFFFFF"/>
        </w:rPr>
        <w:t xml:space="preserve"> </w:t>
      </w:r>
      <w:r w:rsidR="00237821" w:rsidRPr="00237821">
        <w:t xml:space="preserve">Chettri JK, Kuhn JA, Jaafar RM, Kania PW, Møller OS, Buchmann K. Epidermal response of rainbow trout to </w:t>
      </w:r>
      <w:r w:rsidR="00237821" w:rsidRPr="00237821">
        <w:rPr>
          <w:i/>
          <w:iCs/>
        </w:rPr>
        <w:t>Ichthyobodo necator</w:t>
      </w:r>
      <w:r w:rsidR="00237821" w:rsidRPr="00237821">
        <w:t xml:space="preserve">: immunohistochemical and gene expression studies indicate a T h1‐/T h2‐like switch. </w:t>
      </w:r>
      <w:r w:rsidR="00237821" w:rsidRPr="00237821">
        <w:rPr>
          <w:i/>
          <w:iCs/>
        </w:rPr>
        <w:t>J Fish Dis</w:t>
      </w:r>
      <w:r w:rsidR="00237821" w:rsidRPr="00237821">
        <w:t>. (2014) 37:771-83.</w:t>
      </w:r>
      <w:r w:rsidR="00237821">
        <w:t xml:space="preserve"> </w:t>
      </w:r>
      <w:hyperlink r:id="rId18" w:tgtFrame="_blank" w:history="1">
        <w:r w:rsidR="00237821" w:rsidRPr="00601576">
          <w:rPr>
            <w:rStyle w:val="Hyperlink"/>
          </w:rPr>
          <w:t>doi: 10.1111/jfd.12169 </w:t>
        </w:r>
      </w:hyperlink>
    </w:p>
    <w:p w14:paraId="46CCF8C3" w14:textId="77777777" w:rsidR="004C5CE7" w:rsidRPr="003F123B" w:rsidRDefault="004C5CE7" w:rsidP="003F123B">
      <w:pPr>
        <w:pStyle w:val="EndNoteBibliography"/>
        <w:spacing w:after="0"/>
      </w:pPr>
    </w:p>
    <w:p w14:paraId="1FD8C3EC" w14:textId="52A3F2A1" w:rsidR="003F123B" w:rsidRDefault="003F123B" w:rsidP="00452D31">
      <w:pPr>
        <w:pStyle w:val="EndNoteBibliography"/>
        <w:spacing w:after="0"/>
        <w:jc w:val="both"/>
      </w:pPr>
      <w:r w:rsidRPr="003F123B">
        <w:t xml:space="preserve">[12] </w:t>
      </w:r>
      <w:r w:rsidR="00237821" w:rsidRPr="00237821">
        <w:t>Raida MK, Buchmann K. Bath vaccination of rainbow trout (</w:t>
      </w:r>
      <w:r w:rsidR="00237821" w:rsidRPr="00237821">
        <w:rPr>
          <w:i/>
          <w:iCs/>
        </w:rPr>
        <w:t>Oncorhynchus mykiss</w:t>
      </w:r>
      <w:r w:rsidR="00237821" w:rsidRPr="00237821">
        <w:t xml:space="preserve"> Walbaum) against </w:t>
      </w:r>
      <w:r w:rsidR="00237821" w:rsidRPr="00237821">
        <w:rPr>
          <w:i/>
          <w:iCs/>
        </w:rPr>
        <w:t>Yersinia ruckeri</w:t>
      </w:r>
      <w:r w:rsidR="00237821" w:rsidRPr="00237821">
        <w:t xml:space="preserve">: effects of temperature on protection and gene expression. </w:t>
      </w:r>
      <w:r w:rsidR="00237821" w:rsidRPr="00601576">
        <w:rPr>
          <w:i/>
          <w:iCs/>
        </w:rPr>
        <w:t>Vaccine</w:t>
      </w:r>
      <w:r w:rsidR="00237821" w:rsidRPr="00601576">
        <w:t>. 2008 26:1050-62.</w:t>
      </w:r>
      <w:r w:rsidR="00452D31" w:rsidRPr="00601576">
        <w:t xml:space="preserve"> </w:t>
      </w:r>
      <w:hyperlink r:id="rId19" w:tgtFrame="_blank" w:history="1">
        <w:r w:rsidR="00452D31" w:rsidRPr="00601576">
          <w:rPr>
            <w:rStyle w:val="Hyperlink"/>
          </w:rPr>
          <w:t>doi: 10.1016/j.vaccine.2007.12.029 </w:t>
        </w:r>
      </w:hyperlink>
    </w:p>
    <w:p w14:paraId="2A8F61F8" w14:textId="77777777" w:rsidR="004C5CE7" w:rsidRPr="003F123B" w:rsidRDefault="004C5CE7" w:rsidP="003F123B">
      <w:pPr>
        <w:pStyle w:val="EndNoteBibliography"/>
        <w:spacing w:after="0"/>
      </w:pPr>
    </w:p>
    <w:p w14:paraId="1D351CA1" w14:textId="2899DF5D" w:rsidR="003F123B" w:rsidRDefault="003F123B" w:rsidP="00452D31">
      <w:pPr>
        <w:pStyle w:val="EndNoteBibliography"/>
        <w:spacing w:after="0"/>
        <w:jc w:val="both"/>
      </w:pPr>
      <w:r w:rsidRPr="003F123B">
        <w:t xml:space="preserve">[13] </w:t>
      </w:r>
      <w:r w:rsidR="00452D31" w:rsidRPr="00452D31">
        <w:t xml:space="preserve">Jaafar RM, Chettri JK, Dalsgaard I, Al-Jubury A, Kania PW, Skov J, Buchmann K. Effects of adjuvant Montanide™ ISA 763 A VG in rainbow trout injection vaccinated against </w:t>
      </w:r>
      <w:r w:rsidR="00452D31" w:rsidRPr="00452D31">
        <w:rPr>
          <w:i/>
          <w:iCs/>
        </w:rPr>
        <w:t>Yersinia ruckeri</w:t>
      </w:r>
      <w:r w:rsidR="00452D31" w:rsidRPr="00452D31">
        <w:t xml:space="preserve">. </w:t>
      </w:r>
      <w:r w:rsidR="00452D31" w:rsidRPr="00601576">
        <w:rPr>
          <w:i/>
          <w:iCs/>
        </w:rPr>
        <w:t>Fish Shellfish Immunol</w:t>
      </w:r>
      <w:r w:rsidR="00452D31" w:rsidRPr="00601576">
        <w:t xml:space="preserve">. (2015) 47:797-806. </w:t>
      </w:r>
      <w:hyperlink r:id="rId20" w:tgtFrame="_blank" w:history="1">
        <w:r w:rsidR="00452D31" w:rsidRPr="00601576">
          <w:rPr>
            <w:rStyle w:val="Hyperlink"/>
          </w:rPr>
          <w:t>doi:10.1016/j.fsi.2015.10.023 </w:t>
        </w:r>
      </w:hyperlink>
    </w:p>
    <w:p w14:paraId="0C73E8B5" w14:textId="77777777" w:rsidR="004C5CE7" w:rsidRPr="003F123B" w:rsidRDefault="004C5CE7" w:rsidP="003F123B">
      <w:pPr>
        <w:pStyle w:val="EndNoteBibliography"/>
        <w:spacing w:after="0"/>
      </w:pPr>
    </w:p>
    <w:p w14:paraId="76950B99" w14:textId="504EE8A3" w:rsidR="003F123B" w:rsidRDefault="003F123B" w:rsidP="004D16AC">
      <w:pPr>
        <w:pStyle w:val="EndNoteBibliography"/>
        <w:spacing w:after="0"/>
        <w:jc w:val="both"/>
      </w:pPr>
      <w:r w:rsidRPr="003F123B">
        <w:t>[1</w:t>
      </w:r>
      <w:r w:rsidR="004D16AC">
        <w:t>4</w:t>
      </w:r>
      <w:r w:rsidRPr="003F123B">
        <w:t xml:space="preserve">] </w:t>
      </w:r>
      <w:r w:rsidR="004D16AC" w:rsidRPr="004D16AC">
        <w:t>Chettri JK, Raida MK, Kania PW, Buchmann K. Differential immune response of rainbow trout (</w:t>
      </w:r>
      <w:r w:rsidR="004D16AC" w:rsidRPr="004D16AC">
        <w:rPr>
          <w:i/>
          <w:iCs/>
        </w:rPr>
        <w:t>Oncorhynchus mykiss</w:t>
      </w:r>
      <w:r w:rsidR="004D16AC" w:rsidRPr="004D16AC">
        <w:t xml:space="preserve">) at early developmental stages (larvae and fry) against the bacterial pathogen </w:t>
      </w:r>
      <w:r w:rsidR="004D16AC" w:rsidRPr="004D16AC">
        <w:rPr>
          <w:i/>
          <w:iCs/>
        </w:rPr>
        <w:t>Yersinia ruckeri</w:t>
      </w:r>
      <w:r w:rsidR="004D16AC" w:rsidRPr="004D16AC">
        <w:t>.</w:t>
      </w:r>
      <w:r w:rsidR="004D16AC" w:rsidRPr="004D16AC">
        <w:rPr>
          <w:i/>
          <w:iCs/>
        </w:rPr>
        <w:t xml:space="preserve"> </w:t>
      </w:r>
      <w:r w:rsidR="004D16AC" w:rsidRPr="00601576">
        <w:rPr>
          <w:i/>
          <w:iCs/>
        </w:rPr>
        <w:t>Dev Comp Immunol</w:t>
      </w:r>
      <w:r w:rsidR="004D16AC" w:rsidRPr="00601576">
        <w:t xml:space="preserve">. (2012) 36:463-74. </w:t>
      </w:r>
      <w:hyperlink r:id="rId21" w:tgtFrame="_blank" w:history="1">
        <w:r w:rsidR="004D16AC" w:rsidRPr="00601576">
          <w:rPr>
            <w:rStyle w:val="Hyperlink"/>
          </w:rPr>
          <w:t>doi: 10.1016/j.dci.2011.08.014 </w:t>
        </w:r>
      </w:hyperlink>
    </w:p>
    <w:p w14:paraId="19A30AC3" w14:textId="77777777" w:rsidR="004C5CE7" w:rsidRPr="003F123B" w:rsidRDefault="004C5CE7" w:rsidP="004D16AC">
      <w:pPr>
        <w:pStyle w:val="EndNoteBibliography"/>
        <w:spacing w:after="0"/>
        <w:jc w:val="both"/>
      </w:pPr>
    </w:p>
    <w:p w14:paraId="3EAA7A6E" w14:textId="37577F47" w:rsidR="003F123B" w:rsidRDefault="003F123B" w:rsidP="004D16AC">
      <w:pPr>
        <w:pStyle w:val="EndNoteBibliography"/>
        <w:spacing w:after="0"/>
        <w:jc w:val="both"/>
      </w:pPr>
      <w:r w:rsidRPr="003F123B">
        <w:t>[1</w:t>
      </w:r>
      <w:r w:rsidR="004D16AC">
        <w:t>5</w:t>
      </w:r>
      <w:r w:rsidRPr="003F123B">
        <w:t xml:space="preserve">] </w:t>
      </w:r>
      <w:r w:rsidR="004D16AC" w:rsidRPr="004D16AC">
        <w:t xml:space="preserve">Skov J, Kania PW, Holten-Andersen L, Fouz B, Buchmann K. Immunomodulatory effects of dietary </w:t>
      </w:r>
      <w:r w:rsidR="004D16AC" w:rsidRPr="004D16AC">
        <w:rPr>
          <w:lang w:val="da-DK"/>
        </w:rPr>
        <w:t>β</w:t>
      </w:r>
      <w:r w:rsidR="004D16AC" w:rsidRPr="004D16AC">
        <w:t xml:space="preserve">-1, 3-glucan from </w:t>
      </w:r>
      <w:r w:rsidR="004D16AC" w:rsidRPr="004D16AC">
        <w:rPr>
          <w:i/>
          <w:iCs/>
        </w:rPr>
        <w:t>Euglena gracilis</w:t>
      </w:r>
      <w:r w:rsidR="004D16AC" w:rsidRPr="004D16AC">
        <w:t xml:space="preserve"> in rainbow trout (</w:t>
      </w:r>
      <w:r w:rsidR="004D16AC" w:rsidRPr="004D16AC">
        <w:rPr>
          <w:i/>
          <w:iCs/>
        </w:rPr>
        <w:t>Oncorhynchus mykiss</w:t>
      </w:r>
      <w:r w:rsidR="004D16AC" w:rsidRPr="004D16AC">
        <w:t xml:space="preserve">) immersion vaccinated against </w:t>
      </w:r>
      <w:r w:rsidR="004D16AC" w:rsidRPr="004D16AC">
        <w:rPr>
          <w:i/>
          <w:iCs/>
        </w:rPr>
        <w:t>Yersinia ruckeri</w:t>
      </w:r>
      <w:r w:rsidR="004D16AC" w:rsidRPr="004D16AC">
        <w:t xml:space="preserve">. </w:t>
      </w:r>
      <w:r w:rsidR="004D16AC" w:rsidRPr="004D16AC">
        <w:rPr>
          <w:lang w:val="da-DK"/>
        </w:rPr>
        <w:t xml:space="preserve">Fish </w:t>
      </w:r>
      <w:r w:rsidR="004D16AC">
        <w:rPr>
          <w:lang w:val="da-DK"/>
        </w:rPr>
        <w:t>S</w:t>
      </w:r>
      <w:r w:rsidR="004D16AC" w:rsidRPr="004D16AC">
        <w:rPr>
          <w:lang w:val="da-DK"/>
        </w:rPr>
        <w:t xml:space="preserve">hellfish </w:t>
      </w:r>
      <w:r w:rsidR="004D16AC">
        <w:rPr>
          <w:lang w:val="da-DK"/>
        </w:rPr>
        <w:t>I</w:t>
      </w:r>
      <w:r w:rsidR="004D16AC" w:rsidRPr="004D16AC">
        <w:rPr>
          <w:lang w:val="da-DK"/>
        </w:rPr>
        <w:t>mmunol. 2012 33:111-20.</w:t>
      </w:r>
      <w:r w:rsidR="004D16AC">
        <w:rPr>
          <w:lang w:val="da-DK"/>
        </w:rPr>
        <w:t xml:space="preserve"> </w:t>
      </w:r>
      <w:hyperlink r:id="rId22" w:tgtFrame="_blank" w:history="1">
        <w:r w:rsidR="004D16AC" w:rsidRPr="004D16AC">
          <w:rPr>
            <w:rStyle w:val="Hyperlink"/>
            <w:lang w:val="da-DK"/>
          </w:rPr>
          <w:t>doi</w:t>
        </w:r>
        <w:r w:rsidR="004D16AC">
          <w:rPr>
            <w:rStyle w:val="Hyperlink"/>
            <w:lang w:val="da-DK"/>
          </w:rPr>
          <w:t xml:space="preserve">: </w:t>
        </w:r>
        <w:r w:rsidR="004D16AC" w:rsidRPr="004D16AC">
          <w:rPr>
            <w:rStyle w:val="Hyperlink"/>
            <w:lang w:val="da-DK"/>
          </w:rPr>
          <w:t>10.1016/j.fsi.2012.04.009 </w:t>
        </w:r>
      </w:hyperlink>
    </w:p>
    <w:p w14:paraId="26D4D5B4" w14:textId="77777777" w:rsidR="004C5CE7" w:rsidRPr="003F123B" w:rsidRDefault="004C5CE7" w:rsidP="004D16AC">
      <w:pPr>
        <w:pStyle w:val="EndNoteBibliography"/>
        <w:spacing w:after="0"/>
        <w:jc w:val="both"/>
      </w:pPr>
    </w:p>
    <w:p w14:paraId="7404586D" w14:textId="7CE2B2C7" w:rsidR="00EE2513" w:rsidRDefault="00A309A5">
      <w:r>
        <w:fldChar w:fldCharType="end"/>
      </w:r>
    </w:p>
    <w:sectPr w:rsidR="00EE25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 Shellfish Immun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9rs20ows2pfewa52pxts7ssv2t50x05sv&quot;&gt;Fish imunnology v2&lt;record-ids&gt;&lt;item&gt;407&lt;/item&gt;&lt;item&gt;641&lt;/item&gt;&lt;item&gt;642&lt;/item&gt;&lt;item&gt;761&lt;/item&gt;&lt;item&gt;766&lt;/item&gt;&lt;item&gt;1061&lt;/item&gt;&lt;item&gt;1095&lt;/item&gt;&lt;item&gt;1096&lt;/item&gt;&lt;item&gt;1097&lt;/item&gt;&lt;item&gt;1112&lt;/item&gt;&lt;item&gt;1116&lt;/item&gt;&lt;item&gt;1176&lt;/item&gt;&lt;/record-ids&gt;&lt;/item&gt;&lt;/Libraries&gt;"/>
  </w:docVars>
  <w:rsids>
    <w:rsidRoot w:val="00532E6B"/>
    <w:rsid w:val="00031C83"/>
    <w:rsid w:val="00054C3B"/>
    <w:rsid w:val="00064418"/>
    <w:rsid w:val="000A5456"/>
    <w:rsid w:val="000C0E2D"/>
    <w:rsid w:val="000D75BC"/>
    <w:rsid w:val="000D7D61"/>
    <w:rsid w:val="001413D8"/>
    <w:rsid w:val="0019590E"/>
    <w:rsid w:val="001B2A10"/>
    <w:rsid w:val="001C4F0F"/>
    <w:rsid w:val="00237821"/>
    <w:rsid w:val="00263940"/>
    <w:rsid w:val="00270CA5"/>
    <w:rsid w:val="002A6FD0"/>
    <w:rsid w:val="002D472A"/>
    <w:rsid w:val="00305925"/>
    <w:rsid w:val="00391795"/>
    <w:rsid w:val="00397223"/>
    <w:rsid w:val="003B5B00"/>
    <w:rsid w:val="003C2A12"/>
    <w:rsid w:val="003F123B"/>
    <w:rsid w:val="00427A55"/>
    <w:rsid w:val="00452D31"/>
    <w:rsid w:val="004A2FA2"/>
    <w:rsid w:val="004C5CE7"/>
    <w:rsid w:val="004D16AC"/>
    <w:rsid w:val="004E3CC4"/>
    <w:rsid w:val="004F4583"/>
    <w:rsid w:val="00523C2C"/>
    <w:rsid w:val="00532E6B"/>
    <w:rsid w:val="00573517"/>
    <w:rsid w:val="005A333E"/>
    <w:rsid w:val="00601576"/>
    <w:rsid w:val="00652E89"/>
    <w:rsid w:val="0066744F"/>
    <w:rsid w:val="00677E51"/>
    <w:rsid w:val="006A547E"/>
    <w:rsid w:val="00764961"/>
    <w:rsid w:val="0077215C"/>
    <w:rsid w:val="0088641D"/>
    <w:rsid w:val="008C1A3D"/>
    <w:rsid w:val="008E0EA1"/>
    <w:rsid w:val="00973F9E"/>
    <w:rsid w:val="00A309A5"/>
    <w:rsid w:val="00A67672"/>
    <w:rsid w:val="00B52DF4"/>
    <w:rsid w:val="00BB1A84"/>
    <w:rsid w:val="00C040DF"/>
    <w:rsid w:val="00C16ECC"/>
    <w:rsid w:val="00C27BC7"/>
    <w:rsid w:val="00CB19A3"/>
    <w:rsid w:val="00CD5A99"/>
    <w:rsid w:val="00CE4C8D"/>
    <w:rsid w:val="00D029D3"/>
    <w:rsid w:val="00DF0A98"/>
    <w:rsid w:val="00E06E07"/>
    <w:rsid w:val="00E27926"/>
    <w:rsid w:val="00E638C1"/>
    <w:rsid w:val="00EE2513"/>
    <w:rsid w:val="00F9250D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C4C03"/>
  <w15:chartTrackingRefBased/>
  <w15:docId w15:val="{50D087E4-61BF-4C9D-AE48-C82F4883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2E6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E6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A309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309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309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309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721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si.2004.04.017" TargetMode="External"/><Relationship Id="rId13" Type="http://schemas.openxmlformats.org/officeDocument/2006/relationships/hyperlink" Target="https://doi.org/10.1111/j.1365-2761.2011.01329.x" TargetMode="External"/><Relationship Id="rId18" Type="http://schemas.openxmlformats.org/officeDocument/2006/relationships/hyperlink" Target="https://doi.org/10.1111/jfd.1216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dci.2011.08.014" TargetMode="External"/><Relationship Id="rId7" Type="http://schemas.openxmlformats.org/officeDocument/2006/relationships/hyperlink" Target="http://www.ncbi.nlm.nih.gov/entrez/viewer.fcgi?db=nucleotide&amp;val=1478246" TargetMode="External"/><Relationship Id="rId12" Type="http://schemas.openxmlformats.org/officeDocument/2006/relationships/hyperlink" Target="https://doi.org/10.1016/j.dci.2008.07.001" TargetMode="External"/><Relationship Id="rId17" Type="http://schemas.openxmlformats.org/officeDocument/2006/relationships/hyperlink" Target="https://doi.org/10.1016/j.aquaculture.2018.04.01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54/dao01808" TargetMode="External"/><Relationship Id="rId20" Type="http://schemas.openxmlformats.org/officeDocument/2006/relationships/hyperlink" Target="https://doi.org/10.1016/j.fsi.2015.10.02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entrez/viewer.fcgi?db=nucleotide&amp;val=47678892" TargetMode="External"/><Relationship Id="rId11" Type="http://schemas.openxmlformats.org/officeDocument/2006/relationships/hyperlink" Target="https://doi.org/10.1016/j.molimm.2005.07.009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www.ncbi.nlm.nih.gov/entrez/viewer.fcgi?db=nucleotide&amp;val=20269865" TargetMode="External"/><Relationship Id="rId15" Type="http://schemas.openxmlformats.org/officeDocument/2006/relationships/hyperlink" Target="https://doi.org/10.1016/j.fsi.2011.01.01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16/j.fsi.2020.07.023" TargetMode="External"/><Relationship Id="rId19" Type="http://schemas.openxmlformats.org/officeDocument/2006/relationships/hyperlink" Target="https://doi.org/10.1016/j.vaccine.2007.12.0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360-007-0144-9" TargetMode="External"/><Relationship Id="rId14" Type="http://schemas.openxmlformats.org/officeDocument/2006/relationships/hyperlink" Target="https://doi.org/10.1016/j.fsi.2008.07.008" TargetMode="External"/><Relationship Id="rId22" Type="http://schemas.openxmlformats.org/officeDocument/2006/relationships/hyperlink" Target="https://doi.org/10.1016/j.fsi.2012.04.009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D157A-3607-4454-967E-769A912EF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3868</Words>
  <Characters>28355</Characters>
  <Application>Microsoft Office Word</Application>
  <DocSecurity>0</DocSecurity>
  <Lines>1288</Lines>
  <Paragraphs>11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3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p267@ku.dk</dc:creator>
  <cp:keywords/>
  <dc:description/>
  <cp:lastModifiedBy>Kurt Buchmann</cp:lastModifiedBy>
  <cp:revision>8</cp:revision>
  <dcterms:created xsi:type="dcterms:W3CDTF">2025-06-03T14:52:00Z</dcterms:created>
  <dcterms:modified xsi:type="dcterms:W3CDTF">2025-07-1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